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1CEB8" w14:textId="2FB07534" w:rsidR="00A75F4A" w:rsidRPr="0085020D" w:rsidRDefault="00A75F4A" w:rsidP="00A7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02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5020D">
        <w:rPr>
          <w:rFonts w:ascii="Times New Roman" w:hAnsi="Times New Roman" w:cs="Times New Roman"/>
          <w:b/>
          <w:bCs/>
          <w:sz w:val="24"/>
          <w:szCs w:val="24"/>
        </w:rPr>
        <w:t xml:space="preserve">. Baseline susceptibility of various insecticides of </w:t>
      </w:r>
      <w:r w:rsidRPr="0085020D">
        <w:rPr>
          <w:rFonts w:ascii="Times New Roman" w:hAnsi="Times New Roman" w:cs="Times New Roman"/>
          <w:b/>
          <w:bCs/>
          <w:i/>
          <w:sz w:val="24"/>
          <w:szCs w:val="24"/>
        </w:rPr>
        <w:t>T. absoluta</w:t>
      </w:r>
      <w:r w:rsidRPr="0085020D">
        <w:rPr>
          <w:rFonts w:ascii="Times New Roman" w:hAnsi="Times New Roman" w:cs="Times New Roman"/>
          <w:b/>
          <w:bCs/>
          <w:sz w:val="24"/>
          <w:szCs w:val="24"/>
        </w:rPr>
        <w:t xml:space="preserve"> populations belonging to different countries/continents</w:t>
      </w:r>
    </w:p>
    <w:tbl>
      <w:tblPr>
        <w:tblStyle w:val="TableGrid"/>
        <w:tblW w:w="19279" w:type="dxa"/>
        <w:tblInd w:w="-318" w:type="dxa"/>
        <w:tblLook w:val="04A0" w:firstRow="1" w:lastRow="0" w:firstColumn="1" w:lastColumn="0" w:noHBand="0" w:noVBand="1"/>
      </w:tblPr>
      <w:tblGrid>
        <w:gridCol w:w="2624"/>
        <w:gridCol w:w="2056"/>
        <w:gridCol w:w="1998"/>
        <w:gridCol w:w="2679"/>
        <w:gridCol w:w="1842"/>
        <w:gridCol w:w="2268"/>
        <w:gridCol w:w="1728"/>
        <w:gridCol w:w="9"/>
        <w:gridCol w:w="1914"/>
        <w:gridCol w:w="2161"/>
      </w:tblGrid>
      <w:tr w:rsidR="00A75F4A" w:rsidRPr="0085020D" w14:paraId="68A294C8" w14:textId="77777777" w:rsidTr="00AF2A20">
        <w:trPr>
          <w:gridAfter w:val="3"/>
          <w:wAfter w:w="4084" w:type="dxa"/>
          <w:trHeight w:val="668"/>
        </w:trPr>
        <w:tc>
          <w:tcPr>
            <w:tcW w:w="2624" w:type="dxa"/>
            <w:vAlign w:val="center"/>
          </w:tcPr>
          <w:p w14:paraId="34344AE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ta population</w:t>
            </w:r>
          </w:p>
        </w:tc>
        <w:tc>
          <w:tcPr>
            <w:tcW w:w="2056" w:type="dxa"/>
            <w:vAlign w:val="center"/>
          </w:tcPr>
          <w:p w14:paraId="552B370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icide/IRAC group</w:t>
            </w:r>
          </w:p>
        </w:tc>
        <w:tc>
          <w:tcPr>
            <w:tcW w:w="1998" w:type="dxa"/>
            <w:vAlign w:val="center"/>
          </w:tcPr>
          <w:p w14:paraId="75EA9B3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icide class</w:t>
            </w:r>
          </w:p>
        </w:tc>
        <w:tc>
          <w:tcPr>
            <w:tcW w:w="2679" w:type="dxa"/>
            <w:vAlign w:val="center"/>
          </w:tcPr>
          <w:p w14:paraId="4452B75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A</w:t>
            </w:r>
          </w:p>
        </w:tc>
        <w:tc>
          <w:tcPr>
            <w:tcW w:w="1842" w:type="dxa"/>
            <w:vAlign w:val="center"/>
          </w:tcPr>
          <w:p w14:paraId="344FB34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level</w:t>
            </w:r>
          </w:p>
        </w:tc>
        <w:tc>
          <w:tcPr>
            <w:tcW w:w="2268" w:type="dxa"/>
            <w:vAlign w:val="center"/>
          </w:tcPr>
          <w:p w14:paraId="709EB47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sm of resistance</w:t>
            </w:r>
          </w:p>
        </w:tc>
        <w:tc>
          <w:tcPr>
            <w:tcW w:w="1728" w:type="dxa"/>
            <w:vAlign w:val="center"/>
          </w:tcPr>
          <w:p w14:paraId="137E201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A75F4A" w:rsidRPr="0085020D" w14:paraId="7284981F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4032A8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ntina (2004)</w:t>
            </w:r>
          </w:p>
        </w:tc>
      </w:tr>
      <w:tr w:rsidR="00A75F4A" w:rsidRPr="0085020D" w14:paraId="3991DDD1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63CCD0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  <w:p w14:paraId="437325E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  <w:p w14:paraId="3382228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Align w:val="center"/>
          </w:tcPr>
          <w:p w14:paraId="2273687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  <w:p w14:paraId="407A70E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3A)</w:t>
            </w:r>
          </w:p>
        </w:tc>
        <w:tc>
          <w:tcPr>
            <w:tcW w:w="1998" w:type="dxa"/>
            <w:vAlign w:val="center"/>
          </w:tcPr>
          <w:p w14:paraId="3449E3B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yrethroids</w:t>
            </w:r>
          </w:p>
        </w:tc>
        <w:tc>
          <w:tcPr>
            <w:tcW w:w="2679" w:type="dxa"/>
            <w:vAlign w:val="center"/>
          </w:tcPr>
          <w:p w14:paraId="11B2049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odium channel modulators</w:t>
            </w:r>
          </w:p>
        </w:tc>
        <w:tc>
          <w:tcPr>
            <w:tcW w:w="1842" w:type="dxa"/>
            <w:vAlign w:val="center"/>
          </w:tcPr>
          <w:p w14:paraId="7566697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igh resistance</w:t>
            </w:r>
          </w:p>
        </w:tc>
        <w:tc>
          <w:tcPr>
            <w:tcW w:w="2268" w:type="dxa"/>
            <w:vAlign w:val="center"/>
          </w:tcPr>
          <w:p w14:paraId="74E91A46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2DA1EF0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385BECA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ietti et al., 2005</w:t>
            </w:r>
          </w:p>
        </w:tc>
      </w:tr>
      <w:tr w:rsidR="00A75F4A" w:rsidRPr="0085020D" w14:paraId="71334FB0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2BF7620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  <w:p w14:paraId="4C78B53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  <w:p w14:paraId="4DCC861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Align w:val="center"/>
          </w:tcPr>
          <w:p w14:paraId="3A4150B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hamidophos</w:t>
            </w:r>
          </w:p>
          <w:p w14:paraId="76C32C7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B)</w:t>
            </w:r>
          </w:p>
        </w:tc>
        <w:tc>
          <w:tcPr>
            <w:tcW w:w="1998" w:type="dxa"/>
            <w:vAlign w:val="center"/>
          </w:tcPr>
          <w:p w14:paraId="388DA7D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rganophosphates </w:t>
            </w:r>
          </w:p>
        </w:tc>
        <w:tc>
          <w:tcPr>
            <w:tcW w:w="2679" w:type="dxa"/>
            <w:vAlign w:val="center"/>
          </w:tcPr>
          <w:p w14:paraId="2D6D08C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4AF65EB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689C2A3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4A0D098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ietti et al., 2005</w:t>
            </w:r>
          </w:p>
        </w:tc>
      </w:tr>
      <w:tr w:rsidR="00A75F4A" w:rsidRPr="0085020D" w14:paraId="731ADCD0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5885165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  <w:p w14:paraId="04B7B85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  <w:p w14:paraId="1727B12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Align w:val="center"/>
          </w:tcPr>
          <w:p w14:paraId="68C507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  <w:p w14:paraId="69C9385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6784090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vermectins</w:t>
            </w:r>
          </w:p>
        </w:tc>
        <w:tc>
          <w:tcPr>
            <w:tcW w:w="2679" w:type="dxa"/>
            <w:vAlign w:val="center"/>
          </w:tcPr>
          <w:p w14:paraId="4F5BF33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158E675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resistance</w:t>
            </w:r>
          </w:p>
        </w:tc>
        <w:tc>
          <w:tcPr>
            <w:tcW w:w="2268" w:type="dxa"/>
            <w:vAlign w:val="center"/>
          </w:tcPr>
          <w:p w14:paraId="132021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2A731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ietti et al., 2005</w:t>
            </w:r>
          </w:p>
        </w:tc>
      </w:tr>
      <w:tr w:rsidR="00A75F4A" w:rsidRPr="0085020D" w14:paraId="6211C0D3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68961E3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ian (1997-1998)</w:t>
            </w:r>
          </w:p>
        </w:tc>
      </w:tr>
      <w:tr w:rsidR="00A75F4A" w:rsidRPr="0085020D" w14:paraId="3DEB6750" w14:textId="77777777" w:rsidTr="00AF2A20">
        <w:trPr>
          <w:gridAfter w:val="3"/>
          <w:wAfter w:w="4084" w:type="dxa"/>
          <w:trHeight w:val="1992"/>
        </w:trPr>
        <w:tc>
          <w:tcPr>
            <w:tcW w:w="2624" w:type="dxa"/>
            <w:vAlign w:val="center"/>
          </w:tcPr>
          <w:p w14:paraId="5E1F5C3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berlandia</w:t>
            </w:r>
          </w:p>
          <w:p w14:paraId="74222DC1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inia</w:t>
            </w:r>
          </w:p>
          <w:p w14:paraId="5E423BA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uiricema</w:t>
            </w:r>
          </w:p>
          <w:p w14:paraId="2DF736E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o Joao da Barra</w:t>
            </w:r>
          </w:p>
          <w:p w14:paraId="00032A5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scosa</w:t>
            </w:r>
          </w:p>
          <w:p w14:paraId="147B47C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vras</w:t>
            </w:r>
          </w:p>
          <w:p w14:paraId="587E96A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</w:p>
        </w:tc>
        <w:tc>
          <w:tcPr>
            <w:tcW w:w="2056" w:type="dxa"/>
            <w:vAlign w:val="center"/>
          </w:tcPr>
          <w:p w14:paraId="0B65A2A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  <w:p w14:paraId="551CA72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47451A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vermectins</w:t>
            </w:r>
          </w:p>
        </w:tc>
        <w:tc>
          <w:tcPr>
            <w:tcW w:w="2679" w:type="dxa"/>
            <w:vAlign w:val="center"/>
          </w:tcPr>
          <w:p w14:paraId="4109DAC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321A16F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-level</w:t>
            </w:r>
          </w:p>
        </w:tc>
        <w:tc>
          <w:tcPr>
            <w:tcW w:w="2268" w:type="dxa"/>
            <w:vAlign w:val="center"/>
          </w:tcPr>
          <w:p w14:paraId="2DF027C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71329E2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quiera et al., 2000</w:t>
            </w:r>
          </w:p>
        </w:tc>
      </w:tr>
      <w:tr w:rsidR="00A75F4A" w:rsidRPr="0085020D" w14:paraId="728459DC" w14:textId="77777777" w:rsidTr="00AF2A20">
        <w:trPr>
          <w:gridAfter w:val="3"/>
          <w:wAfter w:w="4084" w:type="dxa"/>
          <w:trHeight w:val="1992"/>
        </w:trPr>
        <w:tc>
          <w:tcPr>
            <w:tcW w:w="2624" w:type="dxa"/>
            <w:vAlign w:val="center"/>
          </w:tcPr>
          <w:p w14:paraId="0AE733D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berlandia</w:t>
            </w:r>
          </w:p>
          <w:p w14:paraId="62BBA4E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inia</w:t>
            </w:r>
          </w:p>
          <w:p w14:paraId="53B212CD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uiricema</w:t>
            </w:r>
          </w:p>
          <w:p w14:paraId="718816FD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o Joao da Barra</w:t>
            </w:r>
          </w:p>
          <w:p w14:paraId="0CE6E3EC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scosa</w:t>
            </w:r>
          </w:p>
          <w:p w14:paraId="10C2798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vras</w:t>
            </w:r>
          </w:p>
          <w:p w14:paraId="0FBCEAA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</w:p>
        </w:tc>
        <w:tc>
          <w:tcPr>
            <w:tcW w:w="2056" w:type="dxa"/>
            <w:vAlign w:val="center"/>
          </w:tcPr>
          <w:p w14:paraId="5D824AB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rtap</w:t>
            </w:r>
          </w:p>
          <w:p w14:paraId="6A78ACE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4)</w:t>
            </w:r>
          </w:p>
        </w:tc>
        <w:tc>
          <w:tcPr>
            <w:tcW w:w="1998" w:type="dxa"/>
            <w:vAlign w:val="center"/>
          </w:tcPr>
          <w:p w14:paraId="328E587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ereistoxin analogues</w:t>
            </w:r>
          </w:p>
        </w:tc>
        <w:tc>
          <w:tcPr>
            <w:tcW w:w="2679" w:type="dxa"/>
            <w:vAlign w:val="center"/>
          </w:tcPr>
          <w:p w14:paraId="19E47D5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channel blockers</w:t>
            </w:r>
          </w:p>
        </w:tc>
        <w:tc>
          <w:tcPr>
            <w:tcW w:w="1842" w:type="dxa"/>
            <w:vAlign w:val="center"/>
          </w:tcPr>
          <w:p w14:paraId="6DA9173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intermediate level</w:t>
            </w:r>
          </w:p>
        </w:tc>
        <w:tc>
          <w:tcPr>
            <w:tcW w:w="2268" w:type="dxa"/>
            <w:vAlign w:val="center"/>
          </w:tcPr>
          <w:p w14:paraId="0AED9EE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8F60E0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quiera et al., 2000</w:t>
            </w:r>
          </w:p>
        </w:tc>
      </w:tr>
      <w:tr w:rsidR="00A75F4A" w:rsidRPr="0085020D" w14:paraId="79136B6C" w14:textId="77777777" w:rsidTr="00AF2A20">
        <w:trPr>
          <w:gridAfter w:val="3"/>
          <w:wAfter w:w="4084" w:type="dxa"/>
          <w:trHeight w:val="1992"/>
        </w:trPr>
        <w:tc>
          <w:tcPr>
            <w:tcW w:w="2624" w:type="dxa"/>
            <w:vAlign w:val="center"/>
          </w:tcPr>
          <w:p w14:paraId="5A7845C8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bookmarkStart w:id="0" w:name="_Hlk155350068"/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Uberlandia</w:t>
            </w:r>
          </w:p>
          <w:p w14:paraId="5319E30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inia</w:t>
            </w:r>
          </w:p>
          <w:p w14:paraId="2328119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uiricema</w:t>
            </w:r>
          </w:p>
          <w:p w14:paraId="5337733E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o Joao da Barra</w:t>
            </w:r>
          </w:p>
          <w:p w14:paraId="114D03DE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scosa</w:t>
            </w:r>
          </w:p>
          <w:p w14:paraId="529A162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vras</w:t>
            </w:r>
          </w:p>
          <w:p w14:paraId="7C51442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</w:p>
        </w:tc>
        <w:tc>
          <w:tcPr>
            <w:tcW w:w="2056" w:type="dxa"/>
            <w:vAlign w:val="center"/>
          </w:tcPr>
          <w:p w14:paraId="54AFEEB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hamidophos</w:t>
            </w:r>
          </w:p>
          <w:p w14:paraId="7C65FA5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B)</w:t>
            </w:r>
          </w:p>
        </w:tc>
        <w:tc>
          <w:tcPr>
            <w:tcW w:w="1998" w:type="dxa"/>
            <w:vAlign w:val="center"/>
          </w:tcPr>
          <w:p w14:paraId="6F427C6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rganophosphates </w:t>
            </w:r>
          </w:p>
        </w:tc>
        <w:tc>
          <w:tcPr>
            <w:tcW w:w="2679" w:type="dxa"/>
            <w:vAlign w:val="center"/>
          </w:tcPr>
          <w:p w14:paraId="64AA70E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79B920E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4E3054D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2F32F5E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04AD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quiera et al., 2000</w:t>
            </w:r>
          </w:p>
        </w:tc>
      </w:tr>
      <w:bookmarkEnd w:id="0"/>
      <w:tr w:rsidR="00A75F4A" w:rsidRPr="0085020D" w14:paraId="5C898CE4" w14:textId="77777777" w:rsidTr="00AF2A20">
        <w:trPr>
          <w:gridAfter w:val="3"/>
          <w:wAfter w:w="4084" w:type="dxa"/>
          <w:trHeight w:val="1992"/>
        </w:trPr>
        <w:tc>
          <w:tcPr>
            <w:tcW w:w="2624" w:type="dxa"/>
            <w:vAlign w:val="center"/>
          </w:tcPr>
          <w:p w14:paraId="790D083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berlandia</w:t>
            </w:r>
          </w:p>
          <w:p w14:paraId="04011B1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iscosa</w:t>
            </w:r>
          </w:p>
          <w:p w14:paraId="39793DF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inia</w:t>
            </w:r>
          </w:p>
          <w:p w14:paraId="7B4AE2D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vras</w:t>
            </w:r>
          </w:p>
          <w:p w14:paraId="02ECBE6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o Joao da Barra</w:t>
            </w:r>
          </w:p>
          <w:p w14:paraId="4F5131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</w:p>
          <w:p w14:paraId="78EDDB9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iricema</w:t>
            </w:r>
          </w:p>
        </w:tc>
        <w:tc>
          <w:tcPr>
            <w:tcW w:w="2056" w:type="dxa"/>
            <w:vAlign w:val="center"/>
          </w:tcPr>
          <w:p w14:paraId="580E9FC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4607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  <w:p w14:paraId="5CC4D65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3A)</w:t>
            </w:r>
          </w:p>
          <w:p w14:paraId="0660D60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vAlign w:val="center"/>
          </w:tcPr>
          <w:p w14:paraId="4BFE8F8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Pyrethroids </w:t>
            </w:r>
          </w:p>
        </w:tc>
        <w:tc>
          <w:tcPr>
            <w:tcW w:w="2679" w:type="dxa"/>
            <w:vAlign w:val="center"/>
          </w:tcPr>
          <w:p w14:paraId="7FD4D32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odium channel modulators</w:t>
            </w:r>
          </w:p>
        </w:tc>
        <w:tc>
          <w:tcPr>
            <w:tcW w:w="1842" w:type="dxa"/>
            <w:vAlign w:val="center"/>
          </w:tcPr>
          <w:p w14:paraId="22B495D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-level</w:t>
            </w:r>
          </w:p>
        </w:tc>
        <w:tc>
          <w:tcPr>
            <w:tcW w:w="2268" w:type="dxa"/>
            <w:vAlign w:val="center"/>
          </w:tcPr>
          <w:p w14:paraId="04E46472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8EE2402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72E83C3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5ADB8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3AF5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quiera et al., 2000</w:t>
            </w:r>
          </w:p>
        </w:tc>
      </w:tr>
      <w:tr w:rsidR="00A75F4A" w:rsidRPr="0085020D" w14:paraId="21B48031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23EEF83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ian (2010-2011)</w:t>
            </w:r>
          </w:p>
        </w:tc>
      </w:tr>
      <w:tr w:rsidR="00A75F4A" w:rsidRPr="0085020D" w14:paraId="049A09F1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24A68C1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5350197"/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2459930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1B6ADF6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6E09DE3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0B9ED5B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6779E9D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4B0D539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594DC52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1791C44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4E22F65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2E5028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amides</w:t>
            </w:r>
          </w:p>
        </w:tc>
        <w:tc>
          <w:tcPr>
            <w:tcW w:w="2679" w:type="dxa"/>
            <w:vAlign w:val="center"/>
          </w:tcPr>
          <w:p w14:paraId="543B886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0AED08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 level</w:t>
            </w:r>
          </w:p>
        </w:tc>
        <w:tc>
          <w:tcPr>
            <w:tcW w:w="2268" w:type="dxa"/>
            <w:vAlign w:val="center"/>
          </w:tcPr>
          <w:p w14:paraId="42794B77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250FDE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38287EE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A75F4A" w:rsidRPr="0085020D" w14:paraId="6FEAABE0" w14:textId="77777777" w:rsidTr="00AF2A20">
        <w:trPr>
          <w:gridAfter w:val="3"/>
          <w:wAfter w:w="4084" w:type="dxa"/>
          <w:trHeight w:val="408"/>
        </w:trPr>
        <w:tc>
          <w:tcPr>
            <w:tcW w:w="2624" w:type="dxa"/>
            <w:vAlign w:val="center"/>
          </w:tcPr>
          <w:p w14:paraId="247C0CB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46016C4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3FA2B8EE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609D4898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0CF6C9A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72A31515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756CCBC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Iraquara (IRQ)</w:t>
            </w:r>
          </w:p>
          <w:p w14:paraId="69D2629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471D17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traniliprole</w:t>
            </w:r>
          </w:p>
          <w:p w14:paraId="42287CE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264C960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6324DB9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1809278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323DCFDE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085C341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4482CC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A75F4A" w:rsidRPr="0085020D" w14:paraId="63CDE1E4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18D0AB8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1852581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2A0ABE6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793750E7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5A27A5CD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3E109B4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1E223C5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227213B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0D6A8D0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4BB1E91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347E82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78A10C7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5568CA5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3028301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10CAE30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274BEF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A75F4A" w:rsidRPr="0085020D" w14:paraId="314D8684" w14:textId="77777777" w:rsidTr="00AF2A20">
        <w:trPr>
          <w:gridAfter w:val="2"/>
          <w:wAfter w:w="4075" w:type="dxa"/>
          <w:trHeight w:val="258"/>
        </w:trPr>
        <w:tc>
          <w:tcPr>
            <w:tcW w:w="15204" w:type="dxa"/>
            <w:gridSpan w:val="8"/>
            <w:vAlign w:val="center"/>
          </w:tcPr>
          <w:p w14:paraId="6C5FC67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ian (2010-2011)</w:t>
            </w:r>
          </w:p>
        </w:tc>
      </w:tr>
      <w:tr w:rsidR="00A75F4A" w:rsidRPr="0085020D" w14:paraId="693EA529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062E54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3A6468A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390FE3B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319F2EBB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42D09A91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57C6965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7881CC5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2688E57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6CD716F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  <w:p w14:paraId="1298BF5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08F092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10358B7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71344CC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 level</w:t>
            </w:r>
          </w:p>
        </w:tc>
        <w:tc>
          <w:tcPr>
            <w:tcW w:w="2268" w:type="dxa"/>
            <w:vAlign w:val="center"/>
          </w:tcPr>
          <w:p w14:paraId="7E72C52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14039A2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A75F4A" w:rsidRPr="0085020D" w14:paraId="3016FE70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2352F68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40C9653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093C378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662B4CB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262B39C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6353BE8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1EC17FA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004B53D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64DBD94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artap</w:t>
            </w:r>
          </w:p>
          <w:p w14:paraId="612AB2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4)</w:t>
            </w:r>
          </w:p>
        </w:tc>
        <w:tc>
          <w:tcPr>
            <w:tcW w:w="1998" w:type="dxa"/>
            <w:vAlign w:val="center"/>
          </w:tcPr>
          <w:p w14:paraId="3E17C4E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ereisoxin analogues</w:t>
            </w:r>
          </w:p>
        </w:tc>
        <w:tc>
          <w:tcPr>
            <w:tcW w:w="2679" w:type="dxa"/>
            <w:vAlign w:val="center"/>
          </w:tcPr>
          <w:p w14:paraId="30E93C9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channel blockers</w:t>
            </w:r>
          </w:p>
        </w:tc>
        <w:tc>
          <w:tcPr>
            <w:tcW w:w="1842" w:type="dxa"/>
            <w:vAlign w:val="center"/>
          </w:tcPr>
          <w:p w14:paraId="7EC5431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 level</w:t>
            </w:r>
          </w:p>
        </w:tc>
        <w:tc>
          <w:tcPr>
            <w:tcW w:w="2268" w:type="dxa"/>
            <w:vAlign w:val="center"/>
          </w:tcPr>
          <w:p w14:paraId="70AACC73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6372398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A75F4A" w:rsidRPr="0085020D" w14:paraId="132BCCAA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7D2BE03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raciaba do Norte (GBN)</w:t>
            </w:r>
          </w:p>
          <w:p w14:paraId="1745431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572AE015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22E3579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06A47DD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6F7CAB9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1CCEF3A8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4A6631F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4D98E5C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</w:p>
          <w:p w14:paraId="7DB474A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3)</w:t>
            </w:r>
          </w:p>
        </w:tc>
        <w:tc>
          <w:tcPr>
            <w:tcW w:w="1998" w:type="dxa"/>
            <w:vAlign w:val="center"/>
          </w:tcPr>
          <w:p w14:paraId="0EEB6D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Pyrroles </w:t>
            </w:r>
          </w:p>
        </w:tc>
        <w:tc>
          <w:tcPr>
            <w:tcW w:w="2679" w:type="dxa"/>
            <w:vAlign w:val="center"/>
          </w:tcPr>
          <w:p w14:paraId="78D5A57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Uncouplers of oxidative phosphorylation via disruption of the proton gradient</w:t>
            </w:r>
          </w:p>
        </w:tc>
        <w:tc>
          <w:tcPr>
            <w:tcW w:w="1842" w:type="dxa"/>
            <w:vAlign w:val="center"/>
          </w:tcPr>
          <w:p w14:paraId="373A974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5DC999B7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1A1ADA0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A75F4A" w:rsidRPr="0085020D" w14:paraId="64136AA9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1257421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389040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11110D60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563AC68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27DE50A1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16C7FD71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1152A06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29E187A2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4C1D2C5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163BD5D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108640D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09732FE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2300C38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6F59BE06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60DBDDEB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6DDD766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A75F4A" w:rsidRPr="0085020D" w14:paraId="6E150AC2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57EFC64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2497BAA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  <w:p w14:paraId="6BDFD54E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anguá (TNG)</w:t>
            </w:r>
          </w:p>
          <w:p w14:paraId="0507063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ulínia (PLN)</w:t>
            </w:r>
          </w:p>
          <w:p w14:paraId="7986A054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lotas (PLT)</w:t>
            </w:r>
          </w:p>
          <w:p w14:paraId="3CC1BEBC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maré (SMR)</w:t>
            </w:r>
          </w:p>
          <w:p w14:paraId="6FBF14D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raquara (IRQ)</w:t>
            </w:r>
          </w:p>
          <w:p w14:paraId="108EDD6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ápolis (ANP)</w:t>
            </w:r>
          </w:p>
        </w:tc>
        <w:tc>
          <w:tcPr>
            <w:tcW w:w="2056" w:type="dxa"/>
            <w:vAlign w:val="center"/>
          </w:tcPr>
          <w:p w14:paraId="53CFE6D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flumizone</w:t>
            </w:r>
          </w:p>
          <w:p w14:paraId="69D6E78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747DB6D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15DCD6F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542F68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39C1DA2C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CDB8F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A75F4A" w:rsidRPr="0085020D" w14:paraId="21AF6F3E" w14:textId="77777777" w:rsidTr="00AF2A20">
        <w:trPr>
          <w:gridAfter w:val="2"/>
          <w:wAfter w:w="4075" w:type="dxa"/>
          <w:trHeight w:val="239"/>
        </w:trPr>
        <w:tc>
          <w:tcPr>
            <w:tcW w:w="15204" w:type="dxa"/>
            <w:gridSpan w:val="8"/>
            <w:vAlign w:val="center"/>
          </w:tcPr>
          <w:p w14:paraId="384A9E8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ian (2010-2015)</w:t>
            </w:r>
          </w:p>
        </w:tc>
      </w:tr>
      <w:tr w:rsidR="00A75F4A" w:rsidRPr="0085020D" w14:paraId="4D84640A" w14:textId="77777777" w:rsidTr="00AF2A20">
        <w:trPr>
          <w:gridAfter w:val="3"/>
          <w:wAfter w:w="4084" w:type="dxa"/>
          <w:trHeight w:val="266"/>
        </w:trPr>
        <w:tc>
          <w:tcPr>
            <w:tcW w:w="2624" w:type="dxa"/>
            <w:vAlign w:val="center"/>
          </w:tcPr>
          <w:p w14:paraId="624B4FB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0986145"/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merica Dourada (AMD)</w:t>
            </w:r>
          </w:p>
          <w:p w14:paraId="7E3E60D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zerros (BZR)</w:t>
            </w:r>
          </w:p>
          <w:p w14:paraId="3A171D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sılia (BSL)</w:t>
            </w:r>
          </w:p>
          <w:p w14:paraId="23DC7D2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 (GML I)</w:t>
            </w:r>
          </w:p>
          <w:p w14:paraId="5CBA226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I (GML II)</w:t>
            </w:r>
          </w:p>
          <w:p w14:paraId="6BC7809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5F9D2E9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 (JDR I)</w:t>
            </w:r>
          </w:p>
          <w:p w14:paraId="2C1256B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I (JDR II)</w:t>
            </w:r>
          </w:p>
          <w:p w14:paraId="569572DC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goa Grande (LGD)</w:t>
            </w:r>
          </w:p>
          <w:p w14:paraId="3E644D98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squeira (PSQ)</w:t>
            </w:r>
          </w:p>
        </w:tc>
        <w:tc>
          <w:tcPr>
            <w:tcW w:w="2056" w:type="dxa"/>
            <w:vAlign w:val="center"/>
          </w:tcPr>
          <w:p w14:paraId="29019A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antraniliprole</w:t>
            </w:r>
          </w:p>
          <w:p w14:paraId="3D99E1F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537E4EA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2F9CC7B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2CA6B04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igh to extremely high</w:t>
            </w:r>
          </w:p>
        </w:tc>
        <w:tc>
          <w:tcPr>
            <w:tcW w:w="2268" w:type="dxa"/>
            <w:vAlign w:val="center"/>
          </w:tcPr>
          <w:p w14:paraId="11C4F30D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BAD051A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47A985F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bookmarkEnd w:id="2"/>
      <w:tr w:rsidR="00A75F4A" w:rsidRPr="0085020D" w14:paraId="6515B004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6AFEA64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merica Dourada (AMD)</w:t>
            </w:r>
          </w:p>
          <w:p w14:paraId="463DD90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zerros (BZR)</w:t>
            </w:r>
          </w:p>
          <w:p w14:paraId="4DBC608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rasılia (BSL)</w:t>
            </w:r>
          </w:p>
          <w:p w14:paraId="4ECFD33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 (GML I)</w:t>
            </w:r>
          </w:p>
          <w:p w14:paraId="15E7ADD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I (GML II)</w:t>
            </w:r>
          </w:p>
          <w:p w14:paraId="7404F36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7CFAE8F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 (JDR I)</w:t>
            </w:r>
          </w:p>
          <w:p w14:paraId="40C86C9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I (JDR II)</w:t>
            </w:r>
          </w:p>
          <w:p w14:paraId="63FB292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goa Grande (LGD)</w:t>
            </w:r>
          </w:p>
          <w:p w14:paraId="3567D6BA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squeira (PSQ)</w:t>
            </w:r>
          </w:p>
        </w:tc>
        <w:tc>
          <w:tcPr>
            <w:tcW w:w="2056" w:type="dxa"/>
            <w:vAlign w:val="center"/>
          </w:tcPr>
          <w:p w14:paraId="6BA5719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yantraniliprole</w:t>
            </w:r>
          </w:p>
          <w:p w14:paraId="450292E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ECA8FD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0BFD28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0A146BA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igh to extremely high</w:t>
            </w:r>
          </w:p>
        </w:tc>
        <w:tc>
          <w:tcPr>
            <w:tcW w:w="2268" w:type="dxa"/>
            <w:vAlign w:val="center"/>
          </w:tcPr>
          <w:p w14:paraId="4C723A82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53B757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tr w:rsidR="00A75F4A" w:rsidRPr="0085020D" w14:paraId="01FF91E2" w14:textId="77777777" w:rsidTr="00AF2A20">
        <w:trPr>
          <w:gridAfter w:val="3"/>
          <w:wAfter w:w="4084" w:type="dxa"/>
          <w:trHeight w:val="2554"/>
        </w:trPr>
        <w:tc>
          <w:tcPr>
            <w:tcW w:w="2624" w:type="dxa"/>
            <w:vAlign w:val="center"/>
          </w:tcPr>
          <w:p w14:paraId="0C0E713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erica Dourada (AMD)</w:t>
            </w:r>
          </w:p>
          <w:p w14:paraId="211AADD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zerros (BZR)</w:t>
            </w:r>
          </w:p>
          <w:p w14:paraId="178CD16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rasılia (BSL)</w:t>
            </w:r>
          </w:p>
          <w:p w14:paraId="104B09C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 (GML I)</w:t>
            </w:r>
          </w:p>
          <w:p w14:paraId="29C3069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ameleira II (GML II)</w:t>
            </w:r>
          </w:p>
          <w:p w14:paraId="39DF920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uaraciaba do Norte (GBN)</w:t>
            </w:r>
          </w:p>
          <w:p w14:paraId="50F2474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 (JDR I)</w:t>
            </w:r>
          </w:p>
          <w:p w14:paraId="79A61B4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oao Dourado II (JDR II)</w:t>
            </w:r>
          </w:p>
          <w:p w14:paraId="747074FC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goa Grande (LGD)</w:t>
            </w:r>
          </w:p>
          <w:p w14:paraId="1944E8CD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squeira (PSQ)</w:t>
            </w:r>
          </w:p>
        </w:tc>
        <w:tc>
          <w:tcPr>
            <w:tcW w:w="2056" w:type="dxa"/>
            <w:vAlign w:val="center"/>
          </w:tcPr>
          <w:p w14:paraId="03A3C0B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3C23ECF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49468F1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32EBD9D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1D1001D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 to extremely high</w:t>
            </w:r>
          </w:p>
        </w:tc>
        <w:tc>
          <w:tcPr>
            <w:tcW w:w="2268" w:type="dxa"/>
            <w:vAlign w:val="center"/>
          </w:tcPr>
          <w:p w14:paraId="0A226F11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660BA53B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67CEC24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tr w:rsidR="00A75F4A" w:rsidRPr="0085020D" w14:paraId="53F8DD8D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448C432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 (2009-2011)</w:t>
            </w:r>
          </w:p>
        </w:tc>
      </w:tr>
      <w:tr w:rsidR="00A75F4A" w:rsidRPr="0085020D" w14:paraId="3AAA38F2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0D58456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 (NAGREF)</w:t>
            </w:r>
          </w:p>
          <w:p w14:paraId="0E6BA92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taly (UC)</w:t>
            </w:r>
          </w:p>
          <w:p w14:paraId="53453F7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 (UPCT)</w:t>
            </w:r>
          </w:p>
        </w:tc>
        <w:tc>
          <w:tcPr>
            <w:tcW w:w="2056" w:type="dxa"/>
            <w:vAlign w:val="center"/>
          </w:tcPr>
          <w:p w14:paraId="22A0B39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0A15746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741F6C2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7484309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0E48DB6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-level</w:t>
            </w:r>
          </w:p>
        </w:tc>
        <w:tc>
          <w:tcPr>
            <w:tcW w:w="2268" w:type="dxa"/>
            <w:vAlign w:val="center"/>
          </w:tcPr>
          <w:p w14:paraId="1C161ACC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170EBAC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2B21619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3</w:t>
            </w:r>
          </w:p>
        </w:tc>
      </w:tr>
      <w:tr w:rsidR="00A75F4A" w:rsidRPr="0085020D" w14:paraId="6FF6992C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2F577A4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 (NAGREF)</w:t>
            </w:r>
          </w:p>
          <w:p w14:paraId="49F9B70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taly (UC)</w:t>
            </w:r>
          </w:p>
          <w:p w14:paraId="0BEF4F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 (UPCT)</w:t>
            </w:r>
          </w:p>
        </w:tc>
        <w:tc>
          <w:tcPr>
            <w:tcW w:w="2056" w:type="dxa"/>
            <w:vAlign w:val="center"/>
          </w:tcPr>
          <w:p w14:paraId="76D71C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356E926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6DF3632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2D2F413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08E656A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0797969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D7A039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2CE889A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3</w:t>
            </w:r>
          </w:p>
        </w:tc>
      </w:tr>
      <w:tr w:rsidR="00A75F4A" w:rsidRPr="0085020D" w14:paraId="755B9E87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625F195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 (2012-2016)</w:t>
            </w:r>
          </w:p>
        </w:tc>
      </w:tr>
      <w:tr w:rsidR="00A75F4A" w:rsidRPr="0085020D" w14:paraId="7020A5D5" w14:textId="77777777" w:rsidTr="00AF2A20">
        <w:trPr>
          <w:gridAfter w:val="3"/>
          <w:wAfter w:w="4084" w:type="dxa"/>
          <w:trHeight w:val="1120"/>
        </w:trPr>
        <w:tc>
          <w:tcPr>
            <w:tcW w:w="2624" w:type="dxa"/>
            <w:vAlign w:val="center"/>
          </w:tcPr>
          <w:p w14:paraId="56DD9A4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  <w:p w14:paraId="0E746BB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2355F24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Align w:val="center"/>
          </w:tcPr>
          <w:p w14:paraId="333B4A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04AFAF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62E1E0C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0E78AE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46D8870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extremely high level</w:t>
            </w:r>
          </w:p>
        </w:tc>
        <w:tc>
          <w:tcPr>
            <w:tcW w:w="2268" w:type="dxa"/>
            <w:vAlign w:val="center"/>
          </w:tcPr>
          <w:p w14:paraId="7BC133B1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3DE8FBD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2E117E2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8</w:t>
            </w:r>
          </w:p>
        </w:tc>
      </w:tr>
      <w:tr w:rsidR="00A75F4A" w:rsidRPr="0085020D" w14:paraId="12960AC6" w14:textId="77777777" w:rsidTr="00AF2A20">
        <w:trPr>
          <w:gridAfter w:val="3"/>
          <w:wAfter w:w="4084" w:type="dxa"/>
          <w:trHeight w:val="979"/>
        </w:trPr>
        <w:tc>
          <w:tcPr>
            <w:tcW w:w="2624" w:type="dxa"/>
            <w:vAlign w:val="center"/>
          </w:tcPr>
          <w:p w14:paraId="2F86C12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  <w:p w14:paraId="5FAD013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0B143A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Align w:val="center"/>
          </w:tcPr>
          <w:p w14:paraId="221EB23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mamectin benzoate</w:t>
            </w:r>
          </w:p>
          <w:p w14:paraId="0EA6BE7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2DE6C68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095C2D2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303DC6E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high level</w:t>
            </w:r>
          </w:p>
        </w:tc>
        <w:tc>
          <w:tcPr>
            <w:tcW w:w="2268" w:type="dxa"/>
            <w:vAlign w:val="center"/>
          </w:tcPr>
          <w:p w14:paraId="4D05590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6136113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723FBF2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8</w:t>
            </w:r>
          </w:p>
        </w:tc>
      </w:tr>
      <w:tr w:rsidR="00A75F4A" w:rsidRPr="0085020D" w14:paraId="2A1D85D7" w14:textId="77777777" w:rsidTr="00AF2A20">
        <w:trPr>
          <w:gridAfter w:val="3"/>
          <w:wAfter w:w="4084" w:type="dxa"/>
          <w:trHeight w:val="994"/>
        </w:trPr>
        <w:tc>
          <w:tcPr>
            <w:tcW w:w="2624" w:type="dxa"/>
            <w:vAlign w:val="center"/>
          </w:tcPr>
          <w:p w14:paraId="2128174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</w:t>
            </w:r>
          </w:p>
          <w:p w14:paraId="1A121EB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4430379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Align w:val="center"/>
          </w:tcPr>
          <w:p w14:paraId="08D1FDD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7B03F45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61C1F2F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6892D8A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648E60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intermediate level</w:t>
            </w:r>
          </w:p>
        </w:tc>
        <w:tc>
          <w:tcPr>
            <w:tcW w:w="2268" w:type="dxa"/>
            <w:vAlign w:val="center"/>
          </w:tcPr>
          <w:p w14:paraId="450E5794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2429FA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60F4CB0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8</w:t>
            </w:r>
          </w:p>
        </w:tc>
      </w:tr>
      <w:tr w:rsidR="00A75F4A" w:rsidRPr="0085020D" w14:paraId="595E20A7" w14:textId="77777777" w:rsidTr="00AF2A20">
        <w:trPr>
          <w:gridAfter w:val="3"/>
          <w:wAfter w:w="4084" w:type="dxa"/>
          <w:trHeight w:val="969"/>
        </w:trPr>
        <w:tc>
          <w:tcPr>
            <w:tcW w:w="2624" w:type="dxa"/>
            <w:vAlign w:val="center"/>
          </w:tcPr>
          <w:p w14:paraId="49A448B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  <w:p w14:paraId="3E869C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  <w:p w14:paraId="4D3C212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Align w:val="center"/>
          </w:tcPr>
          <w:p w14:paraId="16D0935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5AB2011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79E1CDC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66A09BD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3A868E3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intermediate level</w:t>
            </w:r>
          </w:p>
        </w:tc>
        <w:tc>
          <w:tcPr>
            <w:tcW w:w="2268" w:type="dxa"/>
            <w:vAlign w:val="center"/>
          </w:tcPr>
          <w:p w14:paraId="570BE140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7DCD305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43C4362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oditakis et al., 2018</w:t>
            </w:r>
          </w:p>
        </w:tc>
      </w:tr>
      <w:tr w:rsidR="00A75F4A" w:rsidRPr="0085020D" w14:paraId="1F9B6D8C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0B17802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key (2011-2012)</w:t>
            </w:r>
          </w:p>
        </w:tc>
      </w:tr>
      <w:tr w:rsidR="00A75F4A" w:rsidRPr="0085020D" w14:paraId="2456D1E9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28C65B7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kara</w:t>
            </w:r>
          </w:p>
          <w:p w14:paraId="5CB0BD2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talya</w:t>
            </w:r>
          </w:p>
          <w:p w14:paraId="035451F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dana</w:t>
            </w:r>
          </w:p>
        </w:tc>
        <w:tc>
          <w:tcPr>
            <w:tcW w:w="2056" w:type="dxa"/>
            <w:vAlign w:val="center"/>
          </w:tcPr>
          <w:p w14:paraId="54DA16D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  <w:p w14:paraId="4DAA74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1F378C7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3114417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7121423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23F5D76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29545BE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nus et al., 2014</w:t>
            </w:r>
          </w:p>
        </w:tc>
      </w:tr>
      <w:tr w:rsidR="00A75F4A" w:rsidRPr="0085020D" w14:paraId="7C9C302E" w14:textId="77777777" w:rsidTr="00AF2A20">
        <w:tc>
          <w:tcPr>
            <w:tcW w:w="15204" w:type="dxa"/>
            <w:gridSpan w:val="8"/>
            <w:vAlign w:val="center"/>
          </w:tcPr>
          <w:p w14:paraId="31BFB07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key (2011-2012)</w:t>
            </w:r>
          </w:p>
        </w:tc>
        <w:tc>
          <w:tcPr>
            <w:tcW w:w="1914" w:type="dxa"/>
            <w:vAlign w:val="center"/>
          </w:tcPr>
          <w:p w14:paraId="21E075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  <w:vAlign w:val="center"/>
          </w:tcPr>
          <w:p w14:paraId="3B09A8C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F4A" w:rsidRPr="0085020D" w14:paraId="6A3B14C3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0EF151C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Align w:val="center"/>
          </w:tcPr>
          <w:p w14:paraId="5ADAAC2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120C7B1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3D9F58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5BADC27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340946F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62F32F84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2672BBF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1AA2950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Yalcin et al., 2015</w:t>
            </w:r>
          </w:p>
        </w:tc>
      </w:tr>
      <w:tr w:rsidR="00A75F4A" w:rsidRPr="0085020D" w14:paraId="4ECAE481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77986F0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Align w:val="center"/>
          </w:tcPr>
          <w:p w14:paraId="2DE858D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flumizone</w:t>
            </w:r>
          </w:p>
          <w:p w14:paraId="45A5800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B)</w:t>
            </w:r>
          </w:p>
        </w:tc>
        <w:tc>
          <w:tcPr>
            <w:tcW w:w="1998" w:type="dxa"/>
            <w:vAlign w:val="center"/>
          </w:tcPr>
          <w:p w14:paraId="792D8EC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63CAE99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 -dependent sodium channel blockers</w:t>
            </w:r>
          </w:p>
        </w:tc>
        <w:tc>
          <w:tcPr>
            <w:tcW w:w="1842" w:type="dxa"/>
            <w:vAlign w:val="center"/>
          </w:tcPr>
          <w:p w14:paraId="7A6F3CF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188288AE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62C2307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Yalcin et al., 2015</w:t>
            </w:r>
          </w:p>
        </w:tc>
      </w:tr>
      <w:tr w:rsidR="00A75F4A" w:rsidRPr="0085020D" w14:paraId="066F3256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58AD127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Align w:val="center"/>
          </w:tcPr>
          <w:p w14:paraId="02A929E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2EB96D3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B)</w:t>
            </w:r>
          </w:p>
        </w:tc>
        <w:tc>
          <w:tcPr>
            <w:tcW w:w="1998" w:type="dxa"/>
            <w:vAlign w:val="center"/>
          </w:tcPr>
          <w:p w14:paraId="1AA0B3B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221AB22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 -dependent sodium channel blockers</w:t>
            </w:r>
          </w:p>
        </w:tc>
        <w:tc>
          <w:tcPr>
            <w:tcW w:w="1842" w:type="dxa"/>
            <w:vAlign w:val="center"/>
          </w:tcPr>
          <w:p w14:paraId="753100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2268" w:type="dxa"/>
            <w:vAlign w:val="center"/>
          </w:tcPr>
          <w:p w14:paraId="73E528B1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3956FA6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8D1DF4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Yalcin et al., 2015</w:t>
            </w:r>
          </w:p>
        </w:tc>
      </w:tr>
      <w:tr w:rsidR="00A75F4A" w:rsidRPr="0085020D" w14:paraId="010E7FF1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72EABFA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Align w:val="center"/>
          </w:tcPr>
          <w:p w14:paraId="32C7E65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39DBEAE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44CE5C5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3BB9E5C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65AFD6A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2268" w:type="dxa"/>
            <w:vAlign w:val="center"/>
          </w:tcPr>
          <w:p w14:paraId="25CAD80E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71CF4F9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392CA6F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Yalcin et al., 2015</w:t>
            </w:r>
          </w:p>
        </w:tc>
      </w:tr>
      <w:tr w:rsidR="00A75F4A" w:rsidRPr="0085020D" w14:paraId="05C34D66" w14:textId="77777777" w:rsidTr="00AF2A20">
        <w:trPr>
          <w:gridAfter w:val="3"/>
          <w:wAfter w:w="4084" w:type="dxa"/>
        </w:trPr>
        <w:tc>
          <w:tcPr>
            <w:tcW w:w="15195" w:type="dxa"/>
            <w:gridSpan w:val="7"/>
            <w:vAlign w:val="center"/>
          </w:tcPr>
          <w:p w14:paraId="244F001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n (2017-2018)</w:t>
            </w:r>
          </w:p>
        </w:tc>
      </w:tr>
      <w:tr w:rsidR="00A75F4A" w:rsidRPr="0085020D" w14:paraId="1E765978" w14:textId="77777777" w:rsidTr="00AF2A20">
        <w:trPr>
          <w:gridAfter w:val="3"/>
          <w:wAfter w:w="4084" w:type="dxa"/>
        </w:trPr>
        <w:tc>
          <w:tcPr>
            <w:tcW w:w="2624" w:type="dxa"/>
            <w:vAlign w:val="center"/>
          </w:tcPr>
          <w:p w14:paraId="307CF54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UT</w:t>
            </w:r>
          </w:p>
          <w:p w14:paraId="44DA24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hahre-e-Abrisham 2</w:t>
            </w:r>
          </w:p>
          <w:p w14:paraId="7FB84A0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ndelan</w:t>
            </w:r>
          </w:p>
          <w:p w14:paraId="5BFD2E8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ourche Khort</w:t>
            </w:r>
          </w:p>
          <w:p w14:paraId="1AEE192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asseh</w:t>
            </w:r>
          </w:p>
          <w:p w14:paraId="3B47C48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uran</w:t>
            </w:r>
          </w:p>
          <w:p w14:paraId="4B4B8DA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rchegan</w:t>
            </w:r>
          </w:p>
          <w:p w14:paraId="2C86A10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alavarjan</w:t>
            </w:r>
          </w:p>
          <w:p w14:paraId="43DD57F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hahre-e-Abrisham 1</w:t>
            </w:r>
          </w:p>
        </w:tc>
        <w:tc>
          <w:tcPr>
            <w:tcW w:w="2056" w:type="dxa"/>
            <w:vAlign w:val="center"/>
          </w:tcPr>
          <w:p w14:paraId="1D83D22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amectin</w:t>
            </w:r>
          </w:p>
          <w:p w14:paraId="652209F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65E4525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0337D41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-gated chloride channel (GluCl) allosteric modulators</w:t>
            </w:r>
          </w:p>
        </w:tc>
        <w:tc>
          <w:tcPr>
            <w:tcW w:w="1842" w:type="dxa"/>
            <w:vAlign w:val="center"/>
          </w:tcPr>
          <w:p w14:paraId="0FD0FD5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intermediate level</w:t>
            </w:r>
          </w:p>
        </w:tc>
        <w:tc>
          <w:tcPr>
            <w:tcW w:w="2268" w:type="dxa"/>
            <w:vAlign w:val="center"/>
          </w:tcPr>
          <w:p w14:paraId="5F9454F7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88C6E7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zizi and Khajehali, 2022</w:t>
            </w:r>
          </w:p>
        </w:tc>
      </w:tr>
      <w:tr w:rsidR="00A75F4A" w:rsidRPr="0085020D" w14:paraId="37C11654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3D5317B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n (2020-2021)</w:t>
            </w:r>
          </w:p>
        </w:tc>
      </w:tr>
      <w:tr w:rsidR="00A75F4A" w:rsidRPr="0085020D" w14:paraId="6F69745E" w14:textId="77777777" w:rsidTr="00AF2A20">
        <w:trPr>
          <w:gridAfter w:val="3"/>
          <w:wAfter w:w="4084" w:type="dxa"/>
          <w:trHeight w:val="1706"/>
        </w:trPr>
        <w:tc>
          <w:tcPr>
            <w:tcW w:w="2624" w:type="dxa"/>
            <w:vAlign w:val="center"/>
          </w:tcPr>
          <w:p w14:paraId="0582685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enoot-e Bala</w:t>
            </w:r>
          </w:p>
          <w:p w14:paraId="76EA751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rdabil</w:t>
            </w:r>
          </w:p>
          <w:p w14:paraId="1B9A4A1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fiabad</w:t>
            </w:r>
          </w:p>
          <w:p w14:paraId="09186B3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arsabad Moghan</w:t>
            </w:r>
          </w:p>
          <w:p w14:paraId="08D6965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ohammad Shahr</w:t>
            </w:r>
          </w:p>
          <w:p w14:paraId="2B5274A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6254527"/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Ziba Shahr</w:t>
            </w:r>
            <w:bookmarkEnd w:id="3"/>
          </w:p>
        </w:tc>
        <w:tc>
          <w:tcPr>
            <w:tcW w:w="2056" w:type="dxa"/>
            <w:vAlign w:val="center"/>
          </w:tcPr>
          <w:p w14:paraId="155102F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5FEC1D6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 A)</w:t>
            </w:r>
          </w:p>
        </w:tc>
        <w:tc>
          <w:tcPr>
            <w:tcW w:w="1998" w:type="dxa"/>
            <w:vAlign w:val="center"/>
          </w:tcPr>
          <w:p w14:paraId="003066B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5BE2193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 -dependent sodium channel blockers</w:t>
            </w:r>
          </w:p>
        </w:tc>
        <w:tc>
          <w:tcPr>
            <w:tcW w:w="1842" w:type="dxa"/>
            <w:vAlign w:val="center"/>
          </w:tcPr>
          <w:p w14:paraId="0BEECB9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intermediate level</w:t>
            </w:r>
          </w:p>
        </w:tc>
        <w:tc>
          <w:tcPr>
            <w:tcW w:w="2268" w:type="dxa"/>
            <w:vAlign w:val="center"/>
          </w:tcPr>
          <w:p w14:paraId="6305624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60992D3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leh et al., 2023</w:t>
            </w:r>
          </w:p>
        </w:tc>
      </w:tr>
      <w:tr w:rsidR="00A75F4A" w:rsidRPr="0085020D" w14:paraId="5997012A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3BA239F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wait (2016-2017)</w:t>
            </w:r>
          </w:p>
        </w:tc>
      </w:tr>
      <w:tr w:rsidR="00A75F4A" w:rsidRPr="0085020D" w14:paraId="0F495285" w14:textId="77777777" w:rsidTr="00AF2A20">
        <w:trPr>
          <w:gridAfter w:val="3"/>
          <w:wAfter w:w="4084" w:type="dxa"/>
          <w:trHeight w:val="4486"/>
        </w:trPr>
        <w:tc>
          <w:tcPr>
            <w:tcW w:w="2624" w:type="dxa"/>
            <w:vAlign w:val="center"/>
          </w:tcPr>
          <w:p w14:paraId="11147DD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</w:p>
          <w:p w14:paraId="5A2BF22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1)</w:t>
            </w:r>
          </w:p>
          <w:p w14:paraId="62F493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</w:p>
          <w:p w14:paraId="5BD472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2)</w:t>
            </w:r>
          </w:p>
          <w:p w14:paraId="003AA01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</w:p>
          <w:p w14:paraId="641BDC7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3)</w:t>
            </w:r>
          </w:p>
          <w:p w14:paraId="1BE643E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</w:p>
          <w:p w14:paraId="6BC71E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SUL 1)</w:t>
            </w:r>
          </w:p>
          <w:p w14:paraId="50DF6A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</w:p>
          <w:p w14:paraId="261296F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SUL 2)</w:t>
            </w:r>
          </w:p>
          <w:p w14:paraId="3235776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4832EB8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1)</w:t>
            </w:r>
          </w:p>
          <w:p w14:paraId="6481B76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5F671C0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2)</w:t>
            </w:r>
          </w:p>
          <w:p w14:paraId="11AB184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6BD0210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3)</w:t>
            </w:r>
          </w:p>
        </w:tc>
        <w:tc>
          <w:tcPr>
            <w:tcW w:w="2056" w:type="dxa"/>
            <w:vAlign w:val="center"/>
          </w:tcPr>
          <w:p w14:paraId="2A91032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1833E78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1A4634D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1266975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04C8C00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247B4A5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28E0EE1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81A981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allow et al., 2018</w:t>
            </w:r>
          </w:p>
        </w:tc>
      </w:tr>
      <w:tr w:rsidR="00A75F4A" w:rsidRPr="0085020D" w14:paraId="73101995" w14:textId="77777777" w:rsidTr="00AF2A20">
        <w:trPr>
          <w:gridAfter w:val="3"/>
          <w:wAfter w:w="4084" w:type="dxa"/>
          <w:trHeight w:val="4486"/>
        </w:trPr>
        <w:tc>
          <w:tcPr>
            <w:tcW w:w="2624" w:type="dxa"/>
            <w:vAlign w:val="center"/>
          </w:tcPr>
          <w:p w14:paraId="0AEF799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ally</w:t>
            </w:r>
          </w:p>
          <w:p w14:paraId="201804A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1)</w:t>
            </w:r>
          </w:p>
          <w:p w14:paraId="54762A2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</w:p>
          <w:p w14:paraId="543B93E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2)</w:t>
            </w:r>
          </w:p>
          <w:p w14:paraId="0CA4C85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</w:p>
          <w:p w14:paraId="28A5EAB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ABD 3)</w:t>
            </w:r>
          </w:p>
          <w:p w14:paraId="002A9B7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</w:p>
          <w:p w14:paraId="7D9BF3E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SUL 1)</w:t>
            </w:r>
          </w:p>
          <w:p w14:paraId="62E901E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</w:p>
          <w:p w14:paraId="1FFA84B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SUL 2)</w:t>
            </w:r>
          </w:p>
          <w:p w14:paraId="68C2F24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19D50FF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1)</w:t>
            </w:r>
          </w:p>
          <w:p w14:paraId="1DD25AD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29F390F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2)</w:t>
            </w:r>
          </w:p>
          <w:p w14:paraId="000E44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</w:p>
          <w:p w14:paraId="3E67CA3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WAF 3)</w:t>
            </w:r>
          </w:p>
        </w:tc>
        <w:tc>
          <w:tcPr>
            <w:tcW w:w="2056" w:type="dxa"/>
            <w:vAlign w:val="center"/>
          </w:tcPr>
          <w:p w14:paraId="2EC6157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00319FF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AD3842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6F80A9F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3604ADD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6C8D718F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094A691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06AE982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Jallow et al., 2018</w:t>
            </w:r>
          </w:p>
        </w:tc>
      </w:tr>
      <w:tr w:rsidR="00A75F4A" w:rsidRPr="0085020D" w14:paraId="173D6B18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4BB26E4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istan (2018-2020)</w:t>
            </w:r>
          </w:p>
        </w:tc>
      </w:tr>
      <w:tr w:rsidR="00A75F4A" w:rsidRPr="0085020D" w14:paraId="0CD826AC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2A422E4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ahore</w:t>
            </w:r>
          </w:p>
          <w:p w14:paraId="47F5C98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3B4156A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ultan</w:t>
            </w:r>
          </w:p>
          <w:p w14:paraId="54A5FBE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</w:tc>
        <w:tc>
          <w:tcPr>
            <w:tcW w:w="2056" w:type="dxa"/>
            <w:vAlign w:val="center"/>
          </w:tcPr>
          <w:p w14:paraId="7EBD2EA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3AB3617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EAEA68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5D37B8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3DA3567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2268" w:type="dxa"/>
            <w:vAlign w:val="center"/>
          </w:tcPr>
          <w:p w14:paraId="3E392BC9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325190F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7E33307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Zang et al., 2022</w:t>
            </w:r>
          </w:p>
        </w:tc>
      </w:tr>
      <w:tr w:rsidR="00A75F4A" w:rsidRPr="0085020D" w14:paraId="30C0473B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5B5040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 (2017-2018)</w:t>
            </w:r>
          </w:p>
        </w:tc>
      </w:tr>
      <w:tr w:rsidR="00A75F4A" w:rsidRPr="0085020D" w14:paraId="06C93B07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5B797A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5E50DEB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5F7D38E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61FC934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31AB5F8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167C186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31C206C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7B8A0F4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7A79DA1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2FB135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3C62D95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3738005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7A721CD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06AA9ECB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70EA23A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urai</w:t>
            </w:r>
          </w:p>
          <w:p w14:paraId="6165B82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1656499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07512F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509CA87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24F80F4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5B6E46F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30A66D5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7BBC9D9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0DF733B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5F87458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6383FEC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9D2CA6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7042EC86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5A9A840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74C7AF7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2BA29D6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187C5A8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75AA6B3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25DF622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05C5A8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AE29A8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324FF54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4082824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69CBFE6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1EBD33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F12D35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5D2D7182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5278BFC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7D62DD5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54D1F91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164EDBD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6A54050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345162B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  <w:p w14:paraId="3144CE6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4A)</w:t>
            </w:r>
          </w:p>
        </w:tc>
        <w:tc>
          <w:tcPr>
            <w:tcW w:w="1998" w:type="dxa"/>
            <w:vAlign w:val="center"/>
          </w:tcPr>
          <w:p w14:paraId="37AF7A5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Neonicotinoids </w:t>
            </w:r>
          </w:p>
        </w:tc>
        <w:tc>
          <w:tcPr>
            <w:tcW w:w="2679" w:type="dxa"/>
            <w:vAlign w:val="center"/>
          </w:tcPr>
          <w:p w14:paraId="61F65B6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competitive modulators</w:t>
            </w:r>
          </w:p>
        </w:tc>
        <w:tc>
          <w:tcPr>
            <w:tcW w:w="1842" w:type="dxa"/>
            <w:vAlign w:val="center"/>
          </w:tcPr>
          <w:p w14:paraId="431CCCB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 level</w:t>
            </w:r>
          </w:p>
        </w:tc>
        <w:tc>
          <w:tcPr>
            <w:tcW w:w="2268" w:type="dxa"/>
            <w:vAlign w:val="center"/>
          </w:tcPr>
          <w:p w14:paraId="42E75E7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11F624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6C0A2B5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67AA658D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33687E6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4AC586F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16D773E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6285DA9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441F370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7C90056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pyriphos</w:t>
            </w:r>
          </w:p>
          <w:p w14:paraId="3C2B26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B)</w:t>
            </w:r>
          </w:p>
        </w:tc>
        <w:tc>
          <w:tcPr>
            <w:tcW w:w="1998" w:type="dxa"/>
            <w:vAlign w:val="center"/>
          </w:tcPr>
          <w:p w14:paraId="5E68CCC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rganophosphates </w:t>
            </w:r>
          </w:p>
        </w:tc>
        <w:tc>
          <w:tcPr>
            <w:tcW w:w="2679" w:type="dxa"/>
            <w:vAlign w:val="center"/>
          </w:tcPr>
          <w:p w14:paraId="7585F89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2F9DA49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4DBF636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2557BF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6481EE9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6826C3DA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0F06BE7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10C6D3A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</w:p>
          <w:p w14:paraId="36B3368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  <w:p w14:paraId="144029C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  <w:p w14:paraId="7C902C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</w:p>
        </w:tc>
        <w:tc>
          <w:tcPr>
            <w:tcW w:w="2056" w:type="dxa"/>
            <w:vAlign w:val="center"/>
          </w:tcPr>
          <w:p w14:paraId="42094A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79877B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5DA565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2D3F4CE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7076152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to low low-level</w:t>
            </w:r>
          </w:p>
        </w:tc>
        <w:tc>
          <w:tcPr>
            <w:tcW w:w="2268" w:type="dxa"/>
            <w:vAlign w:val="center"/>
          </w:tcPr>
          <w:p w14:paraId="7D1768B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0618263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677E022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A75F4A" w:rsidRPr="0085020D" w14:paraId="1FAA00B3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323468E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 (2019-2020)</w:t>
            </w:r>
          </w:p>
        </w:tc>
      </w:tr>
      <w:tr w:rsidR="00A75F4A" w:rsidRPr="0085020D" w14:paraId="382CCDC9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57E99A2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14:paraId="37CAF2A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7FCBC48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473EB93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4C556F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04B06FA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7FB8771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62BD9F3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1F93115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680C640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3E6680A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7D62D9F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5450BB4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331AA09F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29DF66B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galore</w:t>
            </w:r>
          </w:p>
          <w:p w14:paraId="7A7389D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3D7CBCE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7567A6A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24726D5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54D8FCC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</w:p>
          <w:p w14:paraId="2365CF7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13D496B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5DA5E05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3F9B390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40E689F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6747C82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47D78BC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5D6D1B39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1F90BE3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14:paraId="0EDF192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1FD3E13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1E73560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49B8A8C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4C2FD0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mamectin benzoate</w:t>
            </w:r>
          </w:p>
          <w:p w14:paraId="61685C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7BB617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13BBFDB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 -gated chloride channel (GluCl) allosteric modulators</w:t>
            </w:r>
          </w:p>
        </w:tc>
        <w:tc>
          <w:tcPr>
            <w:tcW w:w="1842" w:type="dxa"/>
            <w:vAlign w:val="center"/>
          </w:tcPr>
          <w:p w14:paraId="2E016B9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0788467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1204CE5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65C06CB2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3DBA53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14:paraId="301B1CB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1B28C37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05DE735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41FA6C7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3F1F4DF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2EFE126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6415034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152BE9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50B3499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091BBDD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084F991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70B1882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14BCB85C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2216DBA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14:paraId="61F6751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46F67C6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7910143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78E5ACF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1E2A931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etoram</w:t>
            </w:r>
          </w:p>
          <w:p w14:paraId="6258EAA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083030E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3BD145B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- site I</w:t>
            </w:r>
          </w:p>
        </w:tc>
        <w:tc>
          <w:tcPr>
            <w:tcW w:w="1842" w:type="dxa"/>
            <w:vAlign w:val="center"/>
          </w:tcPr>
          <w:p w14:paraId="666C6CF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689D711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7B0830A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43F8AC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4BCDF54D" w14:textId="77777777" w:rsidTr="00AF2A20">
        <w:trPr>
          <w:gridAfter w:val="3"/>
          <w:wAfter w:w="4084" w:type="dxa"/>
          <w:trHeight w:val="1420"/>
        </w:trPr>
        <w:tc>
          <w:tcPr>
            <w:tcW w:w="2624" w:type="dxa"/>
            <w:vAlign w:val="center"/>
          </w:tcPr>
          <w:p w14:paraId="26F96B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14:paraId="49A785C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  <w:p w14:paraId="3AC42C1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  <w:p w14:paraId="12DD21F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  <w:p w14:paraId="486BC00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Align w:val="center"/>
          </w:tcPr>
          <w:p w14:paraId="68B22C6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yantraniliprole</w:t>
            </w:r>
          </w:p>
          <w:p w14:paraId="165E21D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344423D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351F016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0185F5F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0B3A7A0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D68EC5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1D406E2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A75F4A" w:rsidRPr="0085020D" w14:paraId="729D6B36" w14:textId="77777777" w:rsidTr="00AF2A20">
        <w:trPr>
          <w:gridAfter w:val="2"/>
          <w:wAfter w:w="4075" w:type="dxa"/>
          <w:trHeight w:val="240"/>
        </w:trPr>
        <w:tc>
          <w:tcPr>
            <w:tcW w:w="15204" w:type="dxa"/>
            <w:gridSpan w:val="8"/>
            <w:vAlign w:val="center"/>
          </w:tcPr>
          <w:p w14:paraId="37487AD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 (2019)</w:t>
            </w:r>
          </w:p>
        </w:tc>
      </w:tr>
      <w:tr w:rsidR="00A75F4A" w:rsidRPr="0085020D" w14:paraId="791C33DA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1C26E00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</w:p>
          <w:p w14:paraId="1A6DCF5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  <w:p w14:paraId="01B882D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</w:p>
        </w:tc>
        <w:tc>
          <w:tcPr>
            <w:tcW w:w="2056" w:type="dxa"/>
            <w:vAlign w:val="center"/>
          </w:tcPr>
          <w:p w14:paraId="1E8149F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mamectin benzoate</w:t>
            </w:r>
          </w:p>
          <w:p w14:paraId="60FEDE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2C9E283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4A7A4F0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 -gated chloride channel (GluCl) allosteric modulators</w:t>
            </w:r>
          </w:p>
        </w:tc>
        <w:tc>
          <w:tcPr>
            <w:tcW w:w="1842" w:type="dxa"/>
            <w:vAlign w:val="center"/>
          </w:tcPr>
          <w:p w14:paraId="51359E9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1112272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0073E4C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Hefer, 2021</w:t>
            </w:r>
          </w:p>
        </w:tc>
      </w:tr>
      <w:tr w:rsidR="00A75F4A" w:rsidRPr="0085020D" w14:paraId="42E8A251" w14:textId="77777777" w:rsidTr="00AF2A20">
        <w:trPr>
          <w:gridAfter w:val="3"/>
          <w:wAfter w:w="4084" w:type="dxa"/>
          <w:trHeight w:val="1104"/>
        </w:trPr>
        <w:tc>
          <w:tcPr>
            <w:tcW w:w="2624" w:type="dxa"/>
            <w:vAlign w:val="center"/>
          </w:tcPr>
          <w:p w14:paraId="49FE2DA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eetsane</w:t>
            </w:r>
          </w:p>
          <w:p w14:paraId="372B386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  <w:p w14:paraId="102009E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</w:p>
        </w:tc>
        <w:tc>
          <w:tcPr>
            <w:tcW w:w="2056" w:type="dxa"/>
            <w:vAlign w:val="center"/>
          </w:tcPr>
          <w:p w14:paraId="3829DDF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etoram</w:t>
            </w:r>
          </w:p>
          <w:p w14:paraId="3935BCF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5D9E9D2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28FFCA1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- site I</w:t>
            </w:r>
          </w:p>
        </w:tc>
        <w:tc>
          <w:tcPr>
            <w:tcW w:w="1842" w:type="dxa"/>
            <w:vAlign w:val="center"/>
          </w:tcPr>
          <w:p w14:paraId="77F7D36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7975FF7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3ED66B8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Hefer, 2021</w:t>
            </w:r>
          </w:p>
        </w:tc>
      </w:tr>
      <w:tr w:rsidR="00A75F4A" w:rsidRPr="0085020D" w14:paraId="1FD38A63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71A7C9B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</w:p>
          <w:p w14:paraId="4CF1D4C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  <w:p w14:paraId="747CE72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</w:p>
        </w:tc>
        <w:tc>
          <w:tcPr>
            <w:tcW w:w="2056" w:type="dxa"/>
            <w:vAlign w:val="center"/>
          </w:tcPr>
          <w:p w14:paraId="76BBBB1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1B058D5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3F0B31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2B6A292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22BA3BB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5D911D2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2317C32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61A55C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Hefer, 2021</w:t>
            </w:r>
          </w:p>
        </w:tc>
      </w:tr>
      <w:tr w:rsidR="00A75F4A" w:rsidRPr="0085020D" w14:paraId="39B25CD1" w14:textId="77777777" w:rsidTr="00AF2A20">
        <w:trPr>
          <w:gridAfter w:val="3"/>
          <w:wAfter w:w="4084" w:type="dxa"/>
          <w:trHeight w:val="848"/>
        </w:trPr>
        <w:tc>
          <w:tcPr>
            <w:tcW w:w="2624" w:type="dxa"/>
            <w:vAlign w:val="center"/>
          </w:tcPr>
          <w:p w14:paraId="1170AE3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</w:p>
          <w:p w14:paraId="2AD83AF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  <w:p w14:paraId="4459E38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</w:p>
        </w:tc>
        <w:tc>
          <w:tcPr>
            <w:tcW w:w="2056" w:type="dxa"/>
            <w:vAlign w:val="center"/>
          </w:tcPr>
          <w:p w14:paraId="477B744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ufenuron</w:t>
            </w:r>
          </w:p>
          <w:p w14:paraId="6629DD9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5)</w:t>
            </w:r>
          </w:p>
        </w:tc>
        <w:tc>
          <w:tcPr>
            <w:tcW w:w="1998" w:type="dxa"/>
            <w:vAlign w:val="center"/>
          </w:tcPr>
          <w:p w14:paraId="6F27542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Benzoylureas </w:t>
            </w:r>
          </w:p>
        </w:tc>
        <w:tc>
          <w:tcPr>
            <w:tcW w:w="2679" w:type="dxa"/>
            <w:vAlign w:val="center"/>
          </w:tcPr>
          <w:p w14:paraId="52D45BF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hibitors of chitin biosynthesis affecting CHS1</w:t>
            </w:r>
          </w:p>
        </w:tc>
        <w:tc>
          <w:tcPr>
            <w:tcW w:w="1842" w:type="dxa"/>
            <w:vAlign w:val="center"/>
          </w:tcPr>
          <w:p w14:paraId="37DA1AF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2268" w:type="dxa"/>
            <w:vAlign w:val="center"/>
          </w:tcPr>
          <w:p w14:paraId="4549E4C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3ED9843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Hefer, 2021</w:t>
            </w:r>
          </w:p>
        </w:tc>
      </w:tr>
      <w:tr w:rsidR="00A75F4A" w:rsidRPr="0085020D" w14:paraId="285D0291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0A9F9D2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ypt (2010-2012)</w:t>
            </w:r>
          </w:p>
        </w:tc>
      </w:tr>
      <w:tr w:rsidR="00A75F4A" w:rsidRPr="0085020D" w14:paraId="69534CA7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133831E5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a Matrouh (MAR)</w:t>
            </w:r>
          </w:p>
          <w:p w14:paraId="6DDEE10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hera (BEH)</w:t>
            </w:r>
          </w:p>
          <w:p w14:paraId="1A6BA44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afer (KAF)</w:t>
            </w:r>
          </w:p>
          <w:p w14:paraId="2E8A36C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amytta (DAM)</w:t>
            </w:r>
          </w:p>
        </w:tc>
        <w:tc>
          <w:tcPr>
            <w:tcW w:w="2056" w:type="dxa"/>
            <w:vAlign w:val="center"/>
          </w:tcPr>
          <w:p w14:paraId="0765056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hamidophos</w:t>
            </w:r>
          </w:p>
          <w:p w14:paraId="498C28D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(Group 1A)</w:t>
            </w:r>
          </w:p>
        </w:tc>
        <w:tc>
          <w:tcPr>
            <w:tcW w:w="1998" w:type="dxa"/>
            <w:vAlign w:val="center"/>
          </w:tcPr>
          <w:p w14:paraId="2107885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 xml:space="preserve">Organophosphates </w:t>
            </w:r>
          </w:p>
        </w:tc>
        <w:tc>
          <w:tcPr>
            <w:tcW w:w="2679" w:type="dxa"/>
            <w:vAlign w:val="center"/>
          </w:tcPr>
          <w:p w14:paraId="390628F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3C5EE19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1F00ADA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7813A78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250FC70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El -kady, 2012</w:t>
            </w:r>
          </w:p>
        </w:tc>
      </w:tr>
      <w:tr w:rsidR="00A75F4A" w:rsidRPr="0085020D" w14:paraId="52A6A16F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3BB09F3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a Matrouh (MAR)</w:t>
            </w:r>
          </w:p>
          <w:p w14:paraId="01D83D06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hera (BEH)</w:t>
            </w:r>
          </w:p>
          <w:p w14:paraId="5FA9CC5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afer (KAF)</w:t>
            </w:r>
          </w:p>
          <w:p w14:paraId="1010480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amytta (DAM)</w:t>
            </w:r>
          </w:p>
        </w:tc>
        <w:tc>
          <w:tcPr>
            <w:tcW w:w="2056" w:type="dxa"/>
            <w:vAlign w:val="center"/>
          </w:tcPr>
          <w:p w14:paraId="5BA7DDA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homyl</w:t>
            </w:r>
          </w:p>
          <w:p w14:paraId="51F02B5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(Group 1A)</w:t>
            </w:r>
          </w:p>
        </w:tc>
        <w:tc>
          <w:tcPr>
            <w:tcW w:w="1998" w:type="dxa"/>
            <w:vAlign w:val="center"/>
          </w:tcPr>
          <w:p w14:paraId="05BB54E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 xml:space="preserve">Carbamates </w:t>
            </w:r>
          </w:p>
        </w:tc>
        <w:tc>
          <w:tcPr>
            <w:tcW w:w="2679" w:type="dxa"/>
            <w:vAlign w:val="center"/>
          </w:tcPr>
          <w:p w14:paraId="7EB46FB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6B2EA4D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77775C9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39290B5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76A5D34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El -kady, 2012</w:t>
            </w:r>
          </w:p>
        </w:tc>
      </w:tr>
      <w:tr w:rsidR="00A75F4A" w:rsidRPr="0085020D" w14:paraId="37D2CB4A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5D8BEEF9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a Matrouh (MAR)</w:t>
            </w:r>
          </w:p>
          <w:p w14:paraId="5C5BA384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hera (BEH)</w:t>
            </w:r>
          </w:p>
          <w:p w14:paraId="429CEFB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afer (KAF)</w:t>
            </w:r>
          </w:p>
          <w:p w14:paraId="19A54DD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amytta (DAM)</w:t>
            </w:r>
          </w:p>
        </w:tc>
        <w:tc>
          <w:tcPr>
            <w:tcW w:w="2056" w:type="dxa"/>
            <w:vAlign w:val="center"/>
          </w:tcPr>
          <w:p w14:paraId="75A835C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  <w:p w14:paraId="5124ED9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(Group 3A)</w:t>
            </w:r>
          </w:p>
        </w:tc>
        <w:tc>
          <w:tcPr>
            <w:tcW w:w="1998" w:type="dxa"/>
            <w:vAlign w:val="center"/>
          </w:tcPr>
          <w:p w14:paraId="10BC687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 xml:space="preserve">Pyrethroids </w:t>
            </w:r>
          </w:p>
        </w:tc>
        <w:tc>
          <w:tcPr>
            <w:tcW w:w="2679" w:type="dxa"/>
            <w:vAlign w:val="center"/>
          </w:tcPr>
          <w:p w14:paraId="2701760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</w:rPr>
              <w:t>Sodium channel modulators</w:t>
            </w:r>
          </w:p>
        </w:tc>
        <w:tc>
          <w:tcPr>
            <w:tcW w:w="1842" w:type="dxa"/>
            <w:vAlign w:val="center"/>
          </w:tcPr>
          <w:p w14:paraId="7E1AA71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to high level</w:t>
            </w:r>
          </w:p>
        </w:tc>
        <w:tc>
          <w:tcPr>
            <w:tcW w:w="2268" w:type="dxa"/>
            <w:vAlign w:val="center"/>
          </w:tcPr>
          <w:p w14:paraId="5F89EDE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979C0F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5EECA71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El -kady, 2012</w:t>
            </w:r>
          </w:p>
        </w:tc>
      </w:tr>
      <w:tr w:rsidR="00A75F4A" w:rsidRPr="0085020D" w14:paraId="15F2849D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2CCD969F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a Matrouh (MAR)</w:t>
            </w:r>
          </w:p>
          <w:p w14:paraId="66182933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hera (BEH)</w:t>
            </w:r>
          </w:p>
          <w:p w14:paraId="47F188C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afer (KAF)</w:t>
            </w:r>
          </w:p>
          <w:p w14:paraId="18183E4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amytta (DAM)</w:t>
            </w:r>
          </w:p>
        </w:tc>
        <w:tc>
          <w:tcPr>
            <w:tcW w:w="2056" w:type="dxa"/>
            <w:vAlign w:val="center"/>
          </w:tcPr>
          <w:p w14:paraId="751A5F1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0FBFF1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51A50DA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4409453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32B11364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4E41B6F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A14570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095B7DB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El -kady, 2012</w:t>
            </w:r>
          </w:p>
        </w:tc>
      </w:tr>
      <w:tr w:rsidR="00A75F4A" w:rsidRPr="0085020D" w14:paraId="65AD17B6" w14:textId="77777777" w:rsidTr="00AF2A20">
        <w:trPr>
          <w:gridAfter w:val="3"/>
          <w:wAfter w:w="4084" w:type="dxa"/>
          <w:trHeight w:val="1134"/>
        </w:trPr>
        <w:tc>
          <w:tcPr>
            <w:tcW w:w="2624" w:type="dxa"/>
            <w:vAlign w:val="center"/>
          </w:tcPr>
          <w:p w14:paraId="13D6382E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a Matrouh (MAR)</w:t>
            </w:r>
          </w:p>
          <w:p w14:paraId="1C35F895" w14:textId="77777777" w:rsidR="00A75F4A" w:rsidRPr="00A75F4A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F4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hera (BEH)</w:t>
            </w:r>
          </w:p>
          <w:p w14:paraId="5D8E24A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Kafer (KAF)</w:t>
            </w:r>
          </w:p>
          <w:p w14:paraId="311FE6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Damytta (DAM)</w:t>
            </w:r>
          </w:p>
        </w:tc>
        <w:tc>
          <w:tcPr>
            <w:tcW w:w="2056" w:type="dxa"/>
            <w:vAlign w:val="center"/>
          </w:tcPr>
          <w:p w14:paraId="2FD38340" w14:textId="77777777" w:rsidR="00A75F4A" w:rsidRPr="0085020D" w:rsidRDefault="00A75F4A" w:rsidP="00AF2A20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  <w:p w14:paraId="605EEF36" w14:textId="77777777" w:rsidR="00A75F4A" w:rsidRPr="0085020D" w:rsidRDefault="00A75F4A" w:rsidP="00AF2A20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4A)</w:t>
            </w:r>
          </w:p>
        </w:tc>
        <w:tc>
          <w:tcPr>
            <w:tcW w:w="1998" w:type="dxa"/>
            <w:vAlign w:val="center"/>
          </w:tcPr>
          <w:p w14:paraId="350BD6F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Neonicotinoids </w:t>
            </w:r>
          </w:p>
        </w:tc>
        <w:tc>
          <w:tcPr>
            <w:tcW w:w="2679" w:type="dxa"/>
            <w:vAlign w:val="center"/>
          </w:tcPr>
          <w:p w14:paraId="22428E3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competitive modulators</w:t>
            </w:r>
          </w:p>
        </w:tc>
        <w:tc>
          <w:tcPr>
            <w:tcW w:w="1842" w:type="dxa"/>
            <w:vAlign w:val="center"/>
          </w:tcPr>
          <w:p w14:paraId="6E5758B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27F3DBF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14A916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34BA2F1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El -kady, 2012</w:t>
            </w:r>
          </w:p>
        </w:tc>
      </w:tr>
      <w:tr w:rsidR="00A75F4A" w:rsidRPr="0085020D" w14:paraId="38239971" w14:textId="77777777" w:rsidTr="00AF2A20">
        <w:trPr>
          <w:gridAfter w:val="2"/>
          <w:wAfter w:w="4075" w:type="dxa"/>
        </w:trPr>
        <w:tc>
          <w:tcPr>
            <w:tcW w:w="15204" w:type="dxa"/>
            <w:gridSpan w:val="8"/>
            <w:vAlign w:val="center"/>
          </w:tcPr>
          <w:p w14:paraId="3C738E3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gypt (2020)</w:t>
            </w:r>
          </w:p>
        </w:tc>
      </w:tr>
      <w:tr w:rsidR="00A75F4A" w:rsidRPr="0085020D" w14:paraId="6D655A4C" w14:textId="77777777" w:rsidTr="00AF2A20">
        <w:trPr>
          <w:gridAfter w:val="3"/>
          <w:wAfter w:w="4084" w:type="dxa"/>
          <w:trHeight w:val="759"/>
        </w:trPr>
        <w:tc>
          <w:tcPr>
            <w:tcW w:w="2624" w:type="dxa"/>
            <w:vAlign w:val="center"/>
          </w:tcPr>
          <w:p w14:paraId="48C2462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60098E7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69AC798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λ -cyhalothrin</w:t>
            </w:r>
          </w:p>
          <w:p w14:paraId="18BFE0C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3A)</w:t>
            </w:r>
          </w:p>
        </w:tc>
        <w:tc>
          <w:tcPr>
            <w:tcW w:w="1998" w:type="dxa"/>
            <w:vAlign w:val="center"/>
          </w:tcPr>
          <w:p w14:paraId="141F01D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Pyrethroids </w:t>
            </w:r>
          </w:p>
        </w:tc>
        <w:tc>
          <w:tcPr>
            <w:tcW w:w="2679" w:type="dxa"/>
            <w:vAlign w:val="center"/>
          </w:tcPr>
          <w:p w14:paraId="049777B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odium channel modulators</w:t>
            </w:r>
          </w:p>
        </w:tc>
        <w:tc>
          <w:tcPr>
            <w:tcW w:w="1842" w:type="dxa"/>
            <w:vAlign w:val="center"/>
          </w:tcPr>
          <w:p w14:paraId="41D9828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termediate level</w:t>
            </w:r>
          </w:p>
        </w:tc>
        <w:tc>
          <w:tcPr>
            <w:tcW w:w="2268" w:type="dxa"/>
            <w:vAlign w:val="center"/>
          </w:tcPr>
          <w:p w14:paraId="50721C7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44BBA2E7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1948AB07" w14:textId="77777777" w:rsidTr="00AF2A20">
        <w:trPr>
          <w:gridAfter w:val="3"/>
          <w:wAfter w:w="4084" w:type="dxa"/>
          <w:trHeight w:val="759"/>
        </w:trPr>
        <w:tc>
          <w:tcPr>
            <w:tcW w:w="2624" w:type="dxa"/>
            <w:vAlign w:val="center"/>
          </w:tcPr>
          <w:p w14:paraId="6446026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6CD71FB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13E91B8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pyriphos</w:t>
            </w:r>
          </w:p>
          <w:p w14:paraId="70D1044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1B)</w:t>
            </w:r>
          </w:p>
        </w:tc>
        <w:tc>
          <w:tcPr>
            <w:tcW w:w="1998" w:type="dxa"/>
            <w:vAlign w:val="center"/>
          </w:tcPr>
          <w:p w14:paraId="1D9EA8A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rganophosphates </w:t>
            </w:r>
          </w:p>
        </w:tc>
        <w:tc>
          <w:tcPr>
            <w:tcW w:w="2679" w:type="dxa"/>
            <w:vAlign w:val="center"/>
          </w:tcPr>
          <w:p w14:paraId="6ABA09B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cetylcholinesterase (AChE) inhibitors</w:t>
            </w:r>
          </w:p>
        </w:tc>
        <w:tc>
          <w:tcPr>
            <w:tcW w:w="1842" w:type="dxa"/>
            <w:vAlign w:val="center"/>
          </w:tcPr>
          <w:p w14:paraId="7E1421B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 to high</w:t>
            </w:r>
          </w:p>
        </w:tc>
        <w:tc>
          <w:tcPr>
            <w:tcW w:w="2268" w:type="dxa"/>
            <w:vAlign w:val="center"/>
          </w:tcPr>
          <w:p w14:paraId="655DB6E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573EA4E4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2D014800" w14:textId="77777777" w:rsidTr="00AF2A20">
        <w:trPr>
          <w:gridAfter w:val="3"/>
          <w:wAfter w:w="4084" w:type="dxa"/>
          <w:trHeight w:val="759"/>
        </w:trPr>
        <w:tc>
          <w:tcPr>
            <w:tcW w:w="2624" w:type="dxa"/>
            <w:vAlign w:val="center"/>
          </w:tcPr>
          <w:p w14:paraId="13D5EA1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1083015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0CD7909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  <w:p w14:paraId="44D3DCB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5)</w:t>
            </w:r>
          </w:p>
        </w:tc>
        <w:tc>
          <w:tcPr>
            <w:tcW w:w="1998" w:type="dxa"/>
            <w:vAlign w:val="center"/>
          </w:tcPr>
          <w:p w14:paraId="0EC6E76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Diamides </w:t>
            </w:r>
          </w:p>
        </w:tc>
        <w:tc>
          <w:tcPr>
            <w:tcW w:w="2679" w:type="dxa"/>
            <w:vAlign w:val="center"/>
          </w:tcPr>
          <w:p w14:paraId="7FA7C6C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Ryanodine receptor modulators</w:t>
            </w:r>
          </w:p>
        </w:tc>
        <w:tc>
          <w:tcPr>
            <w:tcW w:w="1842" w:type="dxa"/>
            <w:vAlign w:val="center"/>
          </w:tcPr>
          <w:p w14:paraId="6281F69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2EDDFC8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152CF88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7946D25E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2FA0D7C8" w14:textId="77777777" w:rsidTr="00AF2A20">
        <w:trPr>
          <w:gridAfter w:val="3"/>
          <w:wAfter w:w="4084" w:type="dxa"/>
          <w:trHeight w:val="828"/>
        </w:trPr>
        <w:tc>
          <w:tcPr>
            <w:tcW w:w="2624" w:type="dxa"/>
            <w:vAlign w:val="center"/>
          </w:tcPr>
          <w:p w14:paraId="2533F88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55D2F6D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19536F3E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  <w:p w14:paraId="30DF63A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4A)</w:t>
            </w:r>
          </w:p>
        </w:tc>
        <w:tc>
          <w:tcPr>
            <w:tcW w:w="1998" w:type="dxa"/>
            <w:vAlign w:val="center"/>
          </w:tcPr>
          <w:p w14:paraId="04FEFE7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Neonicotinoids </w:t>
            </w:r>
          </w:p>
        </w:tc>
        <w:tc>
          <w:tcPr>
            <w:tcW w:w="2679" w:type="dxa"/>
            <w:vAlign w:val="center"/>
          </w:tcPr>
          <w:p w14:paraId="457524A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competitive modulators</w:t>
            </w:r>
          </w:p>
        </w:tc>
        <w:tc>
          <w:tcPr>
            <w:tcW w:w="1842" w:type="dxa"/>
            <w:vAlign w:val="center"/>
          </w:tcPr>
          <w:p w14:paraId="3A0BD31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inor level</w:t>
            </w:r>
          </w:p>
        </w:tc>
        <w:tc>
          <w:tcPr>
            <w:tcW w:w="2268" w:type="dxa"/>
            <w:vAlign w:val="center"/>
          </w:tcPr>
          <w:p w14:paraId="72ADEA9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150D05B6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6B71DC42" w14:textId="77777777" w:rsidTr="00AF2A20">
        <w:trPr>
          <w:gridAfter w:val="3"/>
          <w:wAfter w:w="4084" w:type="dxa"/>
          <w:trHeight w:val="828"/>
        </w:trPr>
        <w:tc>
          <w:tcPr>
            <w:tcW w:w="2624" w:type="dxa"/>
            <w:vAlign w:val="center"/>
          </w:tcPr>
          <w:p w14:paraId="4882E42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6076A2F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4257144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mamectin benzoate</w:t>
            </w:r>
          </w:p>
          <w:p w14:paraId="21B0EDBD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6)</w:t>
            </w:r>
          </w:p>
        </w:tc>
        <w:tc>
          <w:tcPr>
            <w:tcW w:w="1998" w:type="dxa"/>
            <w:vAlign w:val="center"/>
          </w:tcPr>
          <w:p w14:paraId="1B9D2342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Avermectins </w:t>
            </w:r>
          </w:p>
        </w:tc>
        <w:tc>
          <w:tcPr>
            <w:tcW w:w="2679" w:type="dxa"/>
            <w:vAlign w:val="center"/>
          </w:tcPr>
          <w:p w14:paraId="765E6C45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Glutamate -gated chloride channel (GluCl) allosteric modulators</w:t>
            </w:r>
          </w:p>
        </w:tc>
        <w:tc>
          <w:tcPr>
            <w:tcW w:w="1842" w:type="dxa"/>
            <w:vAlign w:val="center"/>
          </w:tcPr>
          <w:p w14:paraId="1F6C965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-level</w:t>
            </w:r>
          </w:p>
        </w:tc>
        <w:tc>
          <w:tcPr>
            <w:tcW w:w="2268" w:type="dxa"/>
            <w:vAlign w:val="center"/>
          </w:tcPr>
          <w:p w14:paraId="23D06A7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</w:tc>
        <w:tc>
          <w:tcPr>
            <w:tcW w:w="1728" w:type="dxa"/>
            <w:vAlign w:val="center"/>
          </w:tcPr>
          <w:p w14:paraId="0D901492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23870C4B" w14:textId="77777777" w:rsidTr="00AF2A20">
        <w:trPr>
          <w:gridAfter w:val="3"/>
          <w:wAfter w:w="4084" w:type="dxa"/>
          <w:trHeight w:val="1104"/>
        </w:trPr>
        <w:tc>
          <w:tcPr>
            <w:tcW w:w="2624" w:type="dxa"/>
            <w:vAlign w:val="center"/>
          </w:tcPr>
          <w:p w14:paraId="0A1BCB2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674DAF0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2A414051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  <w:p w14:paraId="244D3EE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5)</w:t>
            </w:r>
          </w:p>
        </w:tc>
        <w:tc>
          <w:tcPr>
            <w:tcW w:w="1998" w:type="dxa"/>
            <w:vAlign w:val="center"/>
          </w:tcPr>
          <w:p w14:paraId="4273688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Spinosyns </w:t>
            </w:r>
          </w:p>
        </w:tc>
        <w:tc>
          <w:tcPr>
            <w:tcW w:w="2679" w:type="dxa"/>
            <w:vAlign w:val="center"/>
          </w:tcPr>
          <w:p w14:paraId="607DF4DB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Nicotinic acetylcholine receptor (nAChR) allosteric modulators – Site I</w:t>
            </w:r>
          </w:p>
        </w:tc>
        <w:tc>
          <w:tcPr>
            <w:tcW w:w="1842" w:type="dxa"/>
            <w:vAlign w:val="center"/>
          </w:tcPr>
          <w:p w14:paraId="5B277263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Low to intermediate</w:t>
            </w:r>
          </w:p>
        </w:tc>
        <w:tc>
          <w:tcPr>
            <w:tcW w:w="2268" w:type="dxa"/>
            <w:vAlign w:val="center"/>
          </w:tcPr>
          <w:p w14:paraId="135C315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52DD5CE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1141C74A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tr w:rsidR="00A75F4A" w:rsidRPr="0085020D" w14:paraId="4AA8CE91" w14:textId="77777777" w:rsidTr="00AF2A20">
        <w:trPr>
          <w:gridAfter w:val="3"/>
          <w:wAfter w:w="4084" w:type="dxa"/>
          <w:trHeight w:val="759"/>
        </w:trPr>
        <w:tc>
          <w:tcPr>
            <w:tcW w:w="2624" w:type="dxa"/>
            <w:vAlign w:val="center"/>
          </w:tcPr>
          <w:p w14:paraId="0EEF6BBF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El- Salhia</w:t>
            </w:r>
          </w:p>
          <w:p w14:paraId="1205315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Align w:val="center"/>
          </w:tcPr>
          <w:p w14:paraId="6C429DDC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  <w:p w14:paraId="52AEF728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(Group 22A)</w:t>
            </w:r>
          </w:p>
        </w:tc>
        <w:tc>
          <w:tcPr>
            <w:tcW w:w="1998" w:type="dxa"/>
            <w:vAlign w:val="center"/>
          </w:tcPr>
          <w:p w14:paraId="1D4CABA6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 xml:space="preserve">Oxadizines </w:t>
            </w:r>
          </w:p>
        </w:tc>
        <w:tc>
          <w:tcPr>
            <w:tcW w:w="2679" w:type="dxa"/>
            <w:vAlign w:val="center"/>
          </w:tcPr>
          <w:p w14:paraId="2161CB49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Voltage-dependent sodium channel blockers</w:t>
            </w:r>
          </w:p>
        </w:tc>
        <w:tc>
          <w:tcPr>
            <w:tcW w:w="1842" w:type="dxa"/>
            <w:vAlign w:val="center"/>
          </w:tcPr>
          <w:p w14:paraId="3FC06A0A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2268" w:type="dxa"/>
            <w:vAlign w:val="center"/>
          </w:tcPr>
          <w:p w14:paraId="53B0D627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Metabolic resistance</w:t>
            </w:r>
          </w:p>
          <w:p w14:paraId="42146BD0" w14:textId="77777777" w:rsidR="00A75F4A" w:rsidRPr="0085020D" w:rsidRDefault="00A75F4A" w:rsidP="00AF2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0D">
              <w:rPr>
                <w:rFonts w:ascii="Times New Roman" w:hAnsi="Times New Roman" w:cs="Times New Roman"/>
                <w:sz w:val="24"/>
                <w:szCs w:val="24"/>
              </w:rPr>
              <w:t>Target site alteration</w:t>
            </w:r>
          </w:p>
        </w:tc>
        <w:tc>
          <w:tcPr>
            <w:tcW w:w="1728" w:type="dxa"/>
            <w:vAlign w:val="center"/>
          </w:tcPr>
          <w:p w14:paraId="2478D5A5" w14:textId="77777777" w:rsidR="00A75F4A" w:rsidRPr="0085020D" w:rsidRDefault="00A75F4A" w:rsidP="00AF2A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020D">
              <w:rPr>
                <w:rFonts w:ascii="Times New Roman" w:hAnsi="Times New Roman" w:cs="Times New Roman"/>
              </w:rPr>
              <w:t>Mahmoud et al., 2021</w:t>
            </w:r>
          </w:p>
        </w:tc>
      </w:tr>
      <w:bookmarkEnd w:id="1"/>
    </w:tbl>
    <w:p w14:paraId="5D94823B" w14:textId="77777777" w:rsidR="00A27B0C" w:rsidRDefault="00A27B0C"/>
    <w:sectPr w:rsidR="00A27B0C" w:rsidSect="00A75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C32AEE"/>
    <w:multiLevelType w:val="hybridMultilevel"/>
    <w:tmpl w:val="4C582458"/>
    <w:lvl w:ilvl="0" w:tplc="92AA2AC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8E7CD6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30E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3A59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D656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984C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E6EA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0CA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C32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D9355C"/>
    <w:multiLevelType w:val="hybridMultilevel"/>
    <w:tmpl w:val="802E07AC"/>
    <w:lvl w:ilvl="0" w:tplc="3E34D948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3CF61056" w:tentative="1">
      <w:start w:val="1"/>
      <w:numFmt w:val="lowerLetter"/>
      <w:lvlText w:val="%2."/>
      <w:lvlJc w:val="left"/>
      <w:pPr>
        <w:ind w:left="1440" w:hanging="360"/>
      </w:pPr>
    </w:lvl>
    <w:lvl w:ilvl="2" w:tplc="0360F70C" w:tentative="1">
      <w:start w:val="1"/>
      <w:numFmt w:val="lowerRoman"/>
      <w:lvlText w:val="%3."/>
      <w:lvlJc w:val="right"/>
      <w:pPr>
        <w:ind w:left="2160" w:hanging="180"/>
      </w:pPr>
    </w:lvl>
    <w:lvl w:ilvl="3" w:tplc="39F03D10" w:tentative="1">
      <w:start w:val="1"/>
      <w:numFmt w:val="decimal"/>
      <w:lvlText w:val="%4."/>
      <w:lvlJc w:val="left"/>
      <w:pPr>
        <w:ind w:left="2880" w:hanging="360"/>
      </w:pPr>
    </w:lvl>
    <w:lvl w:ilvl="4" w:tplc="FEA4A728" w:tentative="1">
      <w:start w:val="1"/>
      <w:numFmt w:val="lowerLetter"/>
      <w:lvlText w:val="%5."/>
      <w:lvlJc w:val="left"/>
      <w:pPr>
        <w:ind w:left="3600" w:hanging="360"/>
      </w:pPr>
    </w:lvl>
    <w:lvl w:ilvl="5" w:tplc="4EF0AC6A" w:tentative="1">
      <w:start w:val="1"/>
      <w:numFmt w:val="lowerRoman"/>
      <w:lvlText w:val="%6."/>
      <w:lvlJc w:val="right"/>
      <w:pPr>
        <w:ind w:left="4320" w:hanging="180"/>
      </w:pPr>
    </w:lvl>
    <w:lvl w:ilvl="6" w:tplc="C8F4EEEC" w:tentative="1">
      <w:start w:val="1"/>
      <w:numFmt w:val="decimal"/>
      <w:lvlText w:val="%7."/>
      <w:lvlJc w:val="left"/>
      <w:pPr>
        <w:ind w:left="5040" w:hanging="360"/>
      </w:pPr>
    </w:lvl>
    <w:lvl w:ilvl="7" w:tplc="8190FED0" w:tentative="1">
      <w:start w:val="1"/>
      <w:numFmt w:val="lowerLetter"/>
      <w:lvlText w:val="%8."/>
      <w:lvlJc w:val="left"/>
      <w:pPr>
        <w:ind w:left="5760" w:hanging="360"/>
      </w:pPr>
    </w:lvl>
    <w:lvl w:ilvl="8" w:tplc="1C2E6FA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3983127">
    <w:abstractNumId w:val="0"/>
  </w:num>
  <w:num w:numId="2" w16cid:durableId="1219591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4A"/>
    <w:rsid w:val="000F3017"/>
    <w:rsid w:val="00117F9B"/>
    <w:rsid w:val="00414A14"/>
    <w:rsid w:val="00A27B0C"/>
    <w:rsid w:val="00A75F4A"/>
    <w:rsid w:val="00C9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7F3D"/>
  <w15:chartTrackingRefBased/>
  <w15:docId w15:val="{7D7D56A1-D829-4E45-87AF-681D7D51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4A"/>
    <w:pPr>
      <w:spacing w:line="259" w:lineRule="auto"/>
    </w:pPr>
    <w:rPr>
      <w:rFonts w:eastAsiaTheme="minorHAnsi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F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5F4A"/>
    <w:pPr>
      <w:spacing w:after="0" w:line="240" w:lineRule="auto"/>
    </w:pPr>
    <w:rPr>
      <w:rFonts w:eastAsiaTheme="minorHAnsi"/>
      <w:sz w:val="22"/>
      <w:szCs w:val="22"/>
      <w:lang w:val="en-I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5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A75F4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5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F4A"/>
    <w:rPr>
      <w:rFonts w:eastAsiaTheme="minorHAnsi"/>
      <w:sz w:val="22"/>
      <w:szCs w:val="22"/>
      <w:lang w:val="en-I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5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F4A"/>
    <w:rPr>
      <w:rFonts w:eastAsiaTheme="minorHAnsi"/>
      <w:sz w:val="22"/>
      <w:szCs w:val="22"/>
      <w:lang w:val="en-IN"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A75F4A"/>
    <w:rPr>
      <w:i/>
      <w:iCs/>
    </w:rPr>
  </w:style>
  <w:style w:type="character" w:styleId="Strong">
    <w:name w:val="Strong"/>
    <w:basedOn w:val="DefaultParagraphFont"/>
    <w:uiPriority w:val="22"/>
    <w:qFormat/>
    <w:rsid w:val="00A75F4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5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5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F4A"/>
    <w:rPr>
      <w:rFonts w:eastAsiaTheme="minorHAnsi"/>
      <w:sz w:val="20"/>
      <w:szCs w:val="20"/>
      <w:lang w:val="en-I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F4A"/>
    <w:rPr>
      <w:rFonts w:eastAsiaTheme="minorHAnsi"/>
      <w:b/>
      <w:bCs/>
      <w:sz w:val="20"/>
      <w:szCs w:val="20"/>
      <w:lang w:val="en-IN" w:eastAsia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5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75F4A"/>
  </w:style>
  <w:style w:type="character" w:customStyle="1" w:styleId="line-clamp-1">
    <w:name w:val="line-clamp-1"/>
    <w:basedOn w:val="DefaultParagraphFont"/>
    <w:rsid w:val="00A75F4A"/>
  </w:style>
  <w:style w:type="paragraph" w:styleId="Revision">
    <w:name w:val="Revision"/>
    <w:hidden/>
    <w:uiPriority w:val="99"/>
    <w:semiHidden/>
    <w:rsid w:val="00A75F4A"/>
    <w:pPr>
      <w:spacing w:after="0" w:line="240" w:lineRule="auto"/>
    </w:pPr>
    <w:rPr>
      <w:rFonts w:eastAsiaTheme="minorHAnsi"/>
      <w:sz w:val="22"/>
      <w:szCs w:val="22"/>
      <w:lang w:val="en-IN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5F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5F4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73</Words>
  <Characters>11819</Characters>
  <Application>Microsoft Office Word</Application>
  <DocSecurity>0</DocSecurity>
  <Lines>98</Lines>
  <Paragraphs>27</Paragraphs>
  <ScaleCrop>false</ScaleCrop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4-07-19T15:24:00Z</dcterms:created>
  <dcterms:modified xsi:type="dcterms:W3CDTF">2024-07-19T15:26:00Z</dcterms:modified>
</cp:coreProperties>
</file>